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b/>
          <w:sz w:val="28"/>
          <w:szCs w:val="28"/>
        </w:rPr>
        <w:t xml:space="preserve">Supplement material 1. </w:t>
      </w:r>
      <w:r w:rsidRPr="00D454F0">
        <w:rPr>
          <w:rFonts w:ascii="Times New Roman" w:hAnsi="Times New Roman" w:cs="Times New Roman"/>
          <w:sz w:val="28"/>
          <w:szCs w:val="28"/>
        </w:rPr>
        <w:t>Sampling design and distribution of months, quarters and years evaluated in the DHS-P.</w:t>
      </w:r>
    </w:p>
    <w:p w:rsidR="00AD5249" w:rsidRPr="00D454F0" w:rsidRDefault="00AD5249" w:rsidP="00AD5249">
      <w:pPr>
        <w:rPr>
          <w:rFonts w:ascii="Times New Roman" w:hAnsi="Times New Roman" w:cs="Times New Roman"/>
          <w:sz w:val="28"/>
          <w:szCs w:val="28"/>
        </w:rPr>
      </w:pP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t xml:space="preserve">DHS-P has a complex sampling design. In the first stage, a systematic sample of clusters with probability proportional to size was selected defined as a group of houses according to a sampling frame built from the 2007 and 2017 National Census of People and Houses of Peru In the second stage, a random sample of dwellings, balanced by variables of interest, in each selected cluster was selected. In the third stage, only one person per household was randomly selected. </w:t>
      </w:r>
    </w:p>
    <w:p w:rsidR="00AD5249" w:rsidRPr="00D454F0" w:rsidRDefault="00AD5249" w:rsidP="00AD5249">
      <w:pPr>
        <w:rPr>
          <w:rFonts w:ascii="Times New Roman" w:hAnsi="Times New Roman" w:cs="Times New Roman"/>
          <w:sz w:val="28"/>
          <w:szCs w:val="28"/>
        </w:rPr>
      </w:pPr>
    </w:p>
    <w:tbl>
      <w:tblPr>
        <w:tblW w:w="0" w:type="auto"/>
        <w:tblBorders>
          <w:top w:val="nil"/>
          <w:left w:val="nil"/>
          <w:bottom w:val="nil"/>
          <w:right w:val="nil"/>
          <w:insideH w:val="nil"/>
          <w:insideV w:val="nil"/>
        </w:tblBorders>
        <w:tblLook w:val="0600" w:firstRow="0" w:lastRow="0" w:firstColumn="0" w:lastColumn="0" w:noHBand="1" w:noVBand="1"/>
      </w:tblPr>
      <w:tblGrid>
        <w:gridCol w:w="1056"/>
        <w:gridCol w:w="1927"/>
        <w:gridCol w:w="760"/>
        <w:gridCol w:w="760"/>
        <w:gridCol w:w="760"/>
        <w:gridCol w:w="760"/>
        <w:gridCol w:w="760"/>
        <w:gridCol w:w="760"/>
        <w:gridCol w:w="776"/>
        <w:gridCol w:w="760"/>
      </w:tblGrid>
      <w:tr w:rsidR="00AD5249" w:rsidRPr="00D454F0" w:rsidTr="00B87B30">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Quarter</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Months / Years</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14</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15</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16</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17</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18</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19</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20</w:t>
            </w:r>
          </w:p>
        </w:tc>
        <w:tc>
          <w:tcPr>
            <w:tcW w:w="0" w:type="auto"/>
            <w:tcBorders>
              <w:top w:val="single" w:sz="4" w:space="0" w:color="000000"/>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2021</w:t>
            </w:r>
          </w:p>
        </w:tc>
      </w:tr>
      <w:tr w:rsidR="00AD5249" w:rsidRPr="00D454F0" w:rsidTr="00B87B30">
        <w:trPr>
          <w:trHeight w:val="360"/>
        </w:trPr>
        <w:tc>
          <w:tcPr>
            <w:tcW w:w="0" w:type="auto"/>
            <w:vMerge w:val="restart"/>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1</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January</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February</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No</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March</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b/>
                <w:sz w:val="28"/>
                <w:szCs w:val="28"/>
              </w:rPr>
            </w:pPr>
            <w:r w:rsidRPr="00D454F0">
              <w:rPr>
                <w:rFonts w:ascii="Times New Roman" w:hAnsi="Times New Roman" w:cs="Times New Roman"/>
                <w:b/>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val="restart"/>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2</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April</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b/>
                <w:sz w:val="28"/>
                <w:szCs w:val="28"/>
              </w:rPr>
            </w:pPr>
            <w:r w:rsidRPr="00D454F0">
              <w:rPr>
                <w:rFonts w:ascii="Times New Roman" w:hAnsi="Times New Roman" w:cs="Times New Roman"/>
                <w:b/>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May</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b/>
                <w:sz w:val="28"/>
                <w:szCs w:val="28"/>
              </w:rPr>
            </w:pPr>
            <w:r w:rsidRPr="00D454F0">
              <w:rPr>
                <w:rFonts w:ascii="Times New Roman" w:hAnsi="Times New Roman" w:cs="Times New Roman"/>
                <w:b/>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June</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val="restart"/>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3</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July</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August</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September</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val="restart"/>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4</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October</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November</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nil"/>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r w:rsidR="00AD5249" w:rsidRPr="00D454F0" w:rsidTr="00B87B30">
        <w:trPr>
          <w:trHeight w:val="360"/>
        </w:trPr>
        <w:tc>
          <w:tcPr>
            <w:tcW w:w="0" w:type="auto"/>
            <w:vMerge/>
            <w:tcBorders>
              <w:top w:val="single" w:sz="4" w:space="0" w:color="000000"/>
              <w:left w:val="nil"/>
              <w:bottom w:val="nil"/>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rPr>
                <w:rFonts w:ascii="Times New Roman" w:hAnsi="Times New Roman" w:cs="Times New Roman"/>
                <w:sz w:val="28"/>
                <w:szCs w:val="28"/>
              </w:rPr>
            </w:pPr>
            <w:r w:rsidRPr="00D454F0">
              <w:rPr>
                <w:rFonts w:ascii="Times New Roman" w:hAnsi="Times New Roman" w:cs="Times New Roman"/>
                <w:sz w:val="28"/>
                <w:szCs w:val="28"/>
              </w:rPr>
              <w:t>December</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pBdr>
                <w:top w:val="nil"/>
                <w:left w:val="nil"/>
                <w:bottom w:val="nil"/>
                <w:right w:val="nil"/>
                <w:between w:val="nil"/>
              </w:pBdr>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c>
          <w:tcPr>
            <w:tcW w:w="0" w:type="auto"/>
            <w:tcBorders>
              <w:top w:val="nil"/>
              <w:left w:val="nil"/>
              <w:bottom w:val="single" w:sz="4" w:space="0" w:color="000000"/>
              <w:right w:val="nil"/>
            </w:tcBorders>
            <w:tcMar>
              <w:top w:w="100" w:type="dxa"/>
              <w:left w:w="100" w:type="dxa"/>
              <w:bottom w:w="100" w:type="dxa"/>
              <w:right w:w="100" w:type="dxa"/>
            </w:tcMar>
          </w:tcPr>
          <w:p w:rsidR="00AD5249" w:rsidRPr="00D454F0" w:rsidRDefault="00AD5249" w:rsidP="00B87B30">
            <w:pPr>
              <w:widowControl w:val="0"/>
              <w:spacing w:line="240" w:lineRule="auto"/>
              <w:jc w:val="center"/>
              <w:rPr>
                <w:rFonts w:ascii="Times New Roman" w:hAnsi="Times New Roman" w:cs="Times New Roman"/>
                <w:sz w:val="28"/>
                <w:szCs w:val="28"/>
              </w:rPr>
            </w:pPr>
            <w:r w:rsidRPr="00D454F0">
              <w:rPr>
                <w:rFonts w:ascii="Times New Roman" w:hAnsi="Times New Roman" w:cs="Times New Roman"/>
                <w:sz w:val="28"/>
                <w:szCs w:val="28"/>
              </w:rPr>
              <w:t>Yes</w:t>
            </w:r>
          </w:p>
        </w:tc>
      </w:tr>
    </w:tbl>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t>Note: * Months in which the COVID-19 pandemic started and the lockdown occurred.</w:t>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br w:type="page"/>
      </w:r>
    </w:p>
    <w:p w:rsidR="00AD5249" w:rsidRPr="00D454F0" w:rsidRDefault="00AD5249" w:rsidP="00AD5249">
      <w:pPr>
        <w:rPr>
          <w:rFonts w:ascii="Times New Roman" w:hAnsi="Times New Roman" w:cs="Times New Roman"/>
          <w:b/>
          <w:sz w:val="28"/>
          <w:szCs w:val="28"/>
        </w:rPr>
      </w:pPr>
      <w:r w:rsidRPr="00D454F0">
        <w:rPr>
          <w:rFonts w:ascii="Times New Roman" w:hAnsi="Times New Roman" w:cs="Times New Roman"/>
          <w:b/>
          <w:sz w:val="28"/>
          <w:szCs w:val="28"/>
        </w:rPr>
        <w:lastRenderedPageBreak/>
        <w:t xml:space="preserve">Supplement material 2. </w:t>
      </w:r>
      <w:r w:rsidRPr="00D454F0">
        <w:rPr>
          <w:rFonts w:ascii="Times New Roman" w:hAnsi="Times New Roman" w:cs="Times New Roman"/>
          <w:bCs/>
          <w:sz w:val="28"/>
          <w:szCs w:val="28"/>
        </w:rPr>
        <w:t>Excluded participants.</w:t>
      </w:r>
    </w:p>
    <w:tbl>
      <w:tblPr>
        <w:tblW w:w="0" w:type="auto"/>
        <w:tblCellMar>
          <w:left w:w="70" w:type="dxa"/>
          <w:right w:w="70" w:type="dxa"/>
        </w:tblCellMar>
        <w:tblLook w:val="04A0" w:firstRow="1" w:lastRow="0" w:firstColumn="1" w:lastColumn="0" w:noHBand="0" w:noVBand="1"/>
      </w:tblPr>
      <w:tblGrid>
        <w:gridCol w:w="615"/>
        <w:gridCol w:w="816"/>
        <w:gridCol w:w="510"/>
        <w:gridCol w:w="523"/>
        <w:gridCol w:w="509"/>
        <w:gridCol w:w="441"/>
        <w:gridCol w:w="509"/>
        <w:gridCol w:w="523"/>
        <w:gridCol w:w="386"/>
        <w:gridCol w:w="523"/>
        <w:gridCol w:w="386"/>
        <w:gridCol w:w="523"/>
        <w:gridCol w:w="509"/>
        <w:gridCol w:w="523"/>
        <w:gridCol w:w="509"/>
        <w:gridCol w:w="523"/>
        <w:gridCol w:w="509"/>
        <w:gridCol w:w="523"/>
      </w:tblGrid>
      <w:tr w:rsidR="00AD5249" w:rsidRPr="00D454F0" w:rsidTr="00B87B30">
        <w:trPr>
          <w:trHeight w:val="225"/>
        </w:trPr>
        <w:tc>
          <w:tcPr>
            <w:tcW w:w="0" w:type="auto"/>
            <w:tcBorders>
              <w:top w:val="single" w:sz="4" w:space="0" w:color="auto"/>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
        </w:tc>
        <w:tc>
          <w:tcPr>
            <w:tcW w:w="0" w:type="auto"/>
            <w:tcBorders>
              <w:top w:val="single" w:sz="4" w:space="0" w:color="auto"/>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14 (n=1160)</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15 (n=1130)</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16 (n= 1166)</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17 (n=881)</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18 (n=912)</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19 (n=1358)</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20 (n=1732)</w:t>
            </w:r>
          </w:p>
        </w:tc>
        <w:tc>
          <w:tcPr>
            <w:tcW w:w="0" w:type="auto"/>
            <w:gridSpan w:val="2"/>
            <w:tcBorders>
              <w:top w:val="single" w:sz="4" w:space="0" w:color="auto"/>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21 (n=1928)</w:t>
            </w:r>
          </w:p>
        </w:tc>
      </w:tr>
      <w:tr w:rsidR="00AD5249" w:rsidRPr="00D454F0" w:rsidTr="00B87B30">
        <w:trPr>
          <w:trHeight w:val="225"/>
        </w:trPr>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n</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center"/>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Sex</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Male</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Female</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r w:rsidR="00AD5249" w:rsidRPr="00D454F0" w:rsidTr="00B87B30">
        <w:trPr>
          <w:trHeight w:val="225"/>
        </w:trPr>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Missing</w:t>
            </w:r>
            <w:proofErr w:type="spellEnd"/>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6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01</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7%</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66</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8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1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358</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3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28</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Age</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3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5-5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5-7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5+</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r w:rsidR="00AD5249" w:rsidRPr="00D454F0" w:rsidTr="00B87B30">
        <w:trPr>
          <w:trHeight w:val="225"/>
        </w:trPr>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Missing</w:t>
            </w:r>
            <w:proofErr w:type="spellEnd"/>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6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01</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7%</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66</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8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1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358</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3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28</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0%</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Area</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Rural</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6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9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6%</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5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0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1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r>
      <w:tr w:rsidR="00AD5249" w:rsidRPr="00D454F0" w:rsidTr="00B87B30">
        <w:trPr>
          <w:trHeight w:val="225"/>
        </w:trPr>
        <w:tc>
          <w:tcPr>
            <w:tcW w:w="0" w:type="auto"/>
            <w:tcBorders>
              <w:top w:val="nil"/>
              <w:left w:val="nil"/>
              <w:bottom w:val="single" w:sz="4" w:space="0" w:color="auto"/>
              <w:right w:val="nil"/>
            </w:tcBorders>
            <w:shd w:val="clear" w:color="auto" w:fill="auto"/>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Urban</w:t>
            </w:r>
            <w:proofErr w:type="spellEnd"/>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99</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8%</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34</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4%</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13</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8%</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87</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8%</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37</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1%</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5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5%</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331</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7%</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13</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8%</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Wealth</w:t>
            </w:r>
            <w:proofErr w:type="spellEnd"/>
            <w:r w:rsidRPr="00D454F0">
              <w:rPr>
                <w:rFonts w:ascii="Times New Roman" w:eastAsia="Times New Roman" w:hAnsi="Times New Roman" w:cs="Times New Roman"/>
                <w:sz w:val="28"/>
                <w:szCs w:val="28"/>
                <w:lang w:val="es-PE"/>
              </w:rPr>
              <w:t xml:space="preserve"> </w:t>
            </w:r>
            <w:proofErr w:type="spellStart"/>
            <w:r w:rsidRPr="00D454F0">
              <w:rPr>
                <w:rFonts w:ascii="Times New Roman" w:eastAsia="Times New Roman" w:hAnsi="Times New Roman" w:cs="Times New Roman"/>
                <w:sz w:val="28"/>
                <w:szCs w:val="28"/>
                <w:lang w:val="es-PE"/>
              </w:rPr>
              <w:t>index</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Very</w:t>
            </w:r>
            <w:proofErr w:type="spellEnd"/>
            <w:r w:rsidRPr="00D454F0">
              <w:rPr>
                <w:rFonts w:ascii="Times New Roman" w:eastAsia="Times New Roman" w:hAnsi="Times New Roman" w:cs="Times New Roman"/>
                <w:sz w:val="28"/>
                <w:szCs w:val="28"/>
                <w:lang w:val="es-PE"/>
              </w:rPr>
              <w:t xml:space="preserve"> </w:t>
            </w:r>
            <w:proofErr w:type="spellStart"/>
            <w:r w:rsidRPr="00D454F0">
              <w:rPr>
                <w:rFonts w:ascii="Times New Roman" w:eastAsia="Times New Roman" w:hAnsi="Times New Roman" w:cs="Times New Roman"/>
                <w:sz w:val="28"/>
                <w:szCs w:val="28"/>
                <w:lang w:val="es-PE"/>
              </w:rPr>
              <w:t>low</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6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6%</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3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8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Low</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6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3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2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Middle</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6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0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High</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4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5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1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5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7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r>
      <w:tr w:rsidR="00AD5249" w:rsidRPr="00D454F0" w:rsidTr="00B87B30">
        <w:trPr>
          <w:trHeight w:val="225"/>
        </w:trPr>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Very</w:t>
            </w:r>
            <w:proofErr w:type="spellEnd"/>
            <w:r w:rsidRPr="00D454F0">
              <w:rPr>
                <w:rFonts w:ascii="Times New Roman" w:eastAsia="Times New Roman" w:hAnsi="Times New Roman" w:cs="Times New Roman"/>
                <w:sz w:val="28"/>
                <w:szCs w:val="28"/>
                <w:lang w:val="es-PE"/>
              </w:rPr>
              <w:t xml:space="preserve"> </w:t>
            </w:r>
            <w:proofErr w:type="spellStart"/>
            <w:r w:rsidRPr="00D454F0">
              <w:rPr>
                <w:rFonts w:ascii="Times New Roman" w:eastAsia="Times New Roman" w:hAnsi="Times New Roman" w:cs="Times New Roman"/>
                <w:sz w:val="28"/>
                <w:szCs w:val="28"/>
                <w:lang w:val="es-PE"/>
              </w:rPr>
              <w:t>high</w:t>
            </w:r>
            <w:proofErr w:type="spellEnd"/>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7</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4%</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53</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2</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7</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6%</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14</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34</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4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3%</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Region</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Coastal</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1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3%</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9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7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9%</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4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9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5%</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3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4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3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3%</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Highlands</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7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9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5%</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9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66</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0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9%</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1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2%</w:t>
            </w:r>
          </w:p>
        </w:tc>
      </w:tr>
      <w:tr w:rsidR="00AD5249" w:rsidRPr="00D454F0" w:rsidTr="00B87B30">
        <w:trPr>
          <w:trHeight w:val="225"/>
        </w:trPr>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Jungle</w:t>
            </w:r>
            <w:proofErr w:type="spellEnd"/>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4</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46</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2%</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96</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7%</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9</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8%</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36</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4</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81</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6%</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84</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5%</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Civil status</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Married</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2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1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4%</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75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5%</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3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6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2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8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25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65%</w:t>
            </w:r>
          </w:p>
        </w:tc>
      </w:tr>
      <w:tr w:rsidR="00AD5249" w:rsidRPr="00D454F0" w:rsidTr="00B87B30">
        <w:trPr>
          <w:trHeight w:val="225"/>
        </w:trPr>
        <w:tc>
          <w:tcPr>
            <w:tcW w:w="0" w:type="auto"/>
            <w:tcBorders>
              <w:top w:val="nil"/>
              <w:left w:val="nil"/>
              <w:bottom w:val="nil"/>
              <w:right w:val="nil"/>
            </w:tcBorders>
            <w:shd w:val="clear" w:color="auto" w:fill="auto"/>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Never</w:t>
            </w:r>
            <w:proofErr w:type="spellEnd"/>
            <w:r w:rsidRPr="00D454F0">
              <w:rPr>
                <w:rFonts w:ascii="Times New Roman" w:eastAsia="Times New Roman" w:hAnsi="Times New Roman" w:cs="Times New Roman"/>
                <w:sz w:val="28"/>
                <w:szCs w:val="28"/>
                <w:lang w:val="es-PE"/>
              </w:rPr>
              <w:t xml:space="preserve"> </w:t>
            </w:r>
            <w:proofErr w:type="spellStart"/>
            <w:r w:rsidRPr="00D454F0">
              <w:rPr>
                <w:rFonts w:ascii="Times New Roman" w:eastAsia="Times New Roman" w:hAnsi="Times New Roman" w:cs="Times New Roman"/>
                <w:sz w:val="28"/>
                <w:szCs w:val="28"/>
                <w:lang w:val="es-PE"/>
              </w:rPr>
              <w:t>married</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12</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6%</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9</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5%</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9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6%</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40</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7%</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67</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9%</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74</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8%</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54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3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468</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4%</w:t>
            </w:r>
          </w:p>
        </w:tc>
      </w:tr>
      <w:tr w:rsidR="00AD5249" w:rsidRPr="00D454F0" w:rsidTr="00B87B30">
        <w:trPr>
          <w:trHeight w:val="225"/>
        </w:trPr>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Previous</w:t>
            </w:r>
            <w:proofErr w:type="spellEnd"/>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2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0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85</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9%</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6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11</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2%</w:t>
            </w:r>
          </w:p>
        </w:tc>
        <w:tc>
          <w:tcPr>
            <w:tcW w:w="0" w:type="auto"/>
            <w:tcBorders>
              <w:top w:val="nil"/>
              <w:left w:val="nil"/>
              <w:bottom w:val="nil"/>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3</w:t>
            </w:r>
          </w:p>
        </w:tc>
        <w:tc>
          <w:tcPr>
            <w:tcW w:w="0" w:type="auto"/>
            <w:tcBorders>
              <w:top w:val="nil"/>
              <w:left w:val="nil"/>
              <w:bottom w:val="nil"/>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11%</w:t>
            </w:r>
          </w:p>
        </w:tc>
      </w:tr>
      <w:tr w:rsidR="00AD5249" w:rsidRPr="00D454F0" w:rsidTr="00B87B30">
        <w:trPr>
          <w:trHeight w:val="225"/>
        </w:trPr>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 </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rPr>
                <w:rFonts w:ascii="Times New Roman" w:eastAsia="Times New Roman" w:hAnsi="Times New Roman" w:cs="Times New Roman"/>
                <w:sz w:val="28"/>
                <w:szCs w:val="28"/>
                <w:lang w:val="es-PE"/>
              </w:rPr>
            </w:pPr>
            <w:proofErr w:type="spellStart"/>
            <w:r w:rsidRPr="00D454F0">
              <w:rPr>
                <w:rFonts w:ascii="Times New Roman" w:eastAsia="Times New Roman" w:hAnsi="Times New Roman" w:cs="Times New Roman"/>
                <w:sz w:val="28"/>
                <w:szCs w:val="28"/>
                <w:lang w:val="es-PE"/>
              </w:rPr>
              <w:t>Missing</w:t>
            </w:r>
            <w:proofErr w:type="spellEnd"/>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2%</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vAlign w:val="center"/>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c>
          <w:tcPr>
            <w:tcW w:w="0" w:type="auto"/>
            <w:tcBorders>
              <w:top w:val="nil"/>
              <w:left w:val="nil"/>
              <w:bottom w:val="single" w:sz="4" w:space="0" w:color="auto"/>
              <w:right w:val="nil"/>
            </w:tcBorders>
            <w:shd w:val="clear" w:color="auto" w:fill="auto"/>
            <w:noWrap/>
            <w:vAlign w:val="bottom"/>
            <w:hideMark/>
          </w:tcPr>
          <w:p w:rsidR="00AD5249" w:rsidRPr="00D454F0" w:rsidRDefault="00AD5249" w:rsidP="00B87B30">
            <w:pPr>
              <w:spacing w:line="240" w:lineRule="auto"/>
              <w:jc w:val="right"/>
              <w:rPr>
                <w:rFonts w:ascii="Times New Roman" w:eastAsia="Times New Roman" w:hAnsi="Times New Roman" w:cs="Times New Roman"/>
                <w:sz w:val="28"/>
                <w:szCs w:val="28"/>
                <w:lang w:val="es-PE"/>
              </w:rPr>
            </w:pPr>
            <w:r w:rsidRPr="00D454F0">
              <w:rPr>
                <w:rFonts w:ascii="Times New Roman" w:eastAsia="Times New Roman" w:hAnsi="Times New Roman" w:cs="Times New Roman"/>
                <w:sz w:val="28"/>
                <w:szCs w:val="28"/>
                <w:lang w:val="es-PE"/>
              </w:rPr>
              <w:t>0%</w:t>
            </w:r>
          </w:p>
        </w:tc>
      </w:tr>
    </w:tbl>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lastRenderedPageBreak/>
        <w:t>Note: Values were not adjusted for the weighting factor.</w:t>
      </w:r>
      <w:r w:rsidRPr="00D454F0">
        <w:rPr>
          <w:rFonts w:ascii="Times New Roman" w:hAnsi="Times New Roman" w:cs="Times New Roman"/>
          <w:sz w:val="28"/>
          <w:szCs w:val="28"/>
        </w:rPr>
        <w:br w:type="page"/>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b/>
          <w:sz w:val="28"/>
          <w:szCs w:val="28"/>
        </w:rPr>
        <w:lastRenderedPageBreak/>
        <w:t>Supplement material 3.</w:t>
      </w:r>
      <w:r w:rsidRPr="00D454F0">
        <w:rPr>
          <w:rFonts w:ascii="Times New Roman" w:hAnsi="Times New Roman" w:cs="Times New Roman"/>
          <w:sz w:val="28"/>
          <w:szCs w:val="28"/>
        </w:rPr>
        <w:t xml:space="preserve"> P-values from Cumby-Huizinga test for autocorrelation (raw and adjusted model).</w:t>
      </w:r>
    </w:p>
    <w:tbl>
      <w:tblPr>
        <w:tblW w:w="0" w:type="auto"/>
        <w:tblBorders>
          <w:top w:val="nil"/>
          <w:left w:val="nil"/>
          <w:bottom w:val="nil"/>
          <w:right w:val="nil"/>
          <w:insideH w:val="nil"/>
          <w:insideV w:val="nil"/>
        </w:tblBorders>
        <w:tblLook w:val="0600" w:firstRow="0" w:lastRow="0" w:firstColumn="0" w:lastColumn="0" w:noHBand="1" w:noVBand="1"/>
      </w:tblPr>
      <w:tblGrid>
        <w:gridCol w:w="2687"/>
        <w:gridCol w:w="1153"/>
        <w:gridCol w:w="990"/>
        <w:gridCol w:w="990"/>
        <w:gridCol w:w="850"/>
        <w:gridCol w:w="990"/>
        <w:gridCol w:w="850"/>
        <w:gridCol w:w="850"/>
      </w:tblGrid>
      <w:tr w:rsidR="00AD5249" w:rsidRPr="00D454F0" w:rsidTr="00B87B30">
        <w:trPr>
          <w:trHeight w:val="201"/>
        </w:trPr>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gridSpan w:val="3"/>
            <w:tcBorders>
              <w:top w:val="single" w:sz="4" w:space="0" w:color="333333"/>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Raw Model</w:t>
            </w:r>
          </w:p>
        </w:tc>
        <w:tc>
          <w:tcPr>
            <w:tcW w:w="0" w:type="auto"/>
            <w:gridSpan w:val="3"/>
            <w:tcBorders>
              <w:top w:val="single" w:sz="4" w:space="0" w:color="333333"/>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Adjusted model</w:t>
            </w:r>
          </w:p>
        </w:tc>
      </w:tr>
      <w:tr w:rsidR="00AD5249" w:rsidRPr="00D454F0" w:rsidTr="00B87B30">
        <w:trPr>
          <w:trHeight w:val="201"/>
        </w:trPr>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gridSpan w:val="3"/>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lag</w:t>
            </w:r>
          </w:p>
        </w:tc>
        <w:tc>
          <w:tcPr>
            <w:tcW w:w="0" w:type="auto"/>
            <w:gridSpan w:val="3"/>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lag</w:t>
            </w:r>
          </w:p>
        </w:tc>
      </w:tr>
      <w:tr w:rsidR="00AD5249" w:rsidRPr="00D454F0" w:rsidTr="00B87B30">
        <w:trPr>
          <w:trHeight w:val="201"/>
        </w:trPr>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1</w:t>
            </w:r>
          </w:p>
        </w:tc>
        <w:tc>
          <w:tcPr>
            <w:tcW w:w="0" w:type="auto"/>
            <w:tcBorders>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2</w:t>
            </w:r>
          </w:p>
        </w:tc>
        <w:tc>
          <w:tcPr>
            <w:tcW w:w="0" w:type="auto"/>
            <w:tcBorders>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3</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1</w:t>
            </w:r>
          </w:p>
        </w:tc>
        <w:tc>
          <w:tcPr>
            <w:tcW w:w="0" w:type="auto"/>
            <w:tcBorders>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2</w:t>
            </w:r>
          </w:p>
        </w:tc>
        <w:tc>
          <w:tcPr>
            <w:tcW w:w="0" w:type="auto"/>
            <w:tcBorders>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3</w:t>
            </w:r>
          </w:p>
        </w:tc>
      </w:tr>
      <w:tr w:rsidR="00AD5249" w:rsidRPr="00D454F0" w:rsidTr="00B87B30">
        <w:trPr>
          <w:trHeight w:val="201"/>
        </w:trPr>
        <w:tc>
          <w:tcPr>
            <w:tcW w:w="0" w:type="auto"/>
            <w:vMerge w:val="restart"/>
            <w:tcBorders>
              <w:top w:val="single" w:sz="4" w:space="0" w:color="333333"/>
              <w:left w:val="nil"/>
              <w:right w:val="nil"/>
            </w:tcBorders>
            <w:shd w:val="clear" w:color="auto" w:fill="FFFFFF"/>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Prevalence in the last two weeks</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ild</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492</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480</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1675</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852</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580</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671</w:t>
            </w:r>
          </w:p>
        </w:tc>
      </w:tr>
      <w:tr w:rsidR="00AD5249" w:rsidRPr="00D454F0" w:rsidTr="00B87B30">
        <w:trPr>
          <w:trHeight w:val="201"/>
        </w:trPr>
        <w:tc>
          <w:tcPr>
            <w:tcW w:w="0" w:type="auto"/>
            <w:vMerge/>
            <w:tcBorders>
              <w:top w:val="single" w:sz="4" w:space="0" w:color="333333"/>
              <w:left w:val="nil"/>
              <w:right w:val="nil"/>
            </w:tcBorders>
            <w:shd w:val="clear" w:color="auto" w:fill="FFFFFF"/>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oderate</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873</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268</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792</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470</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7644</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919</w:t>
            </w:r>
          </w:p>
        </w:tc>
      </w:tr>
      <w:tr w:rsidR="00AD5249" w:rsidRPr="00D454F0" w:rsidTr="00B87B30">
        <w:trPr>
          <w:trHeight w:val="201"/>
        </w:trPr>
        <w:tc>
          <w:tcPr>
            <w:tcW w:w="0" w:type="auto"/>
            <w:vMerge/>
            <w:tcBorders>
              <w:top w:val="single" w:sz="4" w:space="0" w:color="333333"/>
              <w:left w:val="nil"/>
              <w:right w:val="nil"/>
            </w:tcBorders>
            <w:shd w:val="clear" w:color="auto" w:fill="FFFFFF"/>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Severe</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8</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796</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228</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365</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081</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171</w:t>
            </w:r>
          </w:p>
        </w:tc>
      </w:tr>
      <w:tr w:rsidR="00AD5249" w:rsidRPr="00D454F0" w:rsidTr="00B87B30">
        <w:trPr>
          <w:trHeight w:val="201"/>
        </w:trPr>
        <w:tc>
          <w:tcPr>
            <w:tcW w:w="0" w:type="auto"/>
            <w:vMerge w:val="restart"/>
            <w:tcBorders>
              <w:top w:val="single" w:sz="4" w:space="0" w:color="333333"/>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Proportion of cases treated</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ild</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960</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033</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421</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899</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124</w:t>
            </w:r>
          </w:p>
        </w:tc>
        <w:tc>
          <w:tcPr>
            <w:tcW w:w="0" w:type="auto"/>
            <w:tcBorders>
              <w:top w:val="single" w:sz="4" w:space="0" w:color="333333"/>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029</w:t>
            </w:r>
          </w:p>
        </w:tc>
      </w:tr>
      <w:tr w:rsidR="00AD5249" w:rsidRPr="00D454F0" w:rsidTr="00B87B30">
        <w:trPr>
          <w:trHeight w:val="201"/>
        </w:trPr>
        <w:tc>
          <w:tcPr>
            <w:tcW w:w="0" w:type="auto"/>
            <w:vMerge/>
            <w:tcBorders>
              <w:top w:val="single" w:sz="4" w:space="0" w:color="333333"/>
              <w:left w:val="nil"/>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oderate</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499</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215</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215</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623</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868</w:t>
            </w:r>
          </w:p>
        </w:tc>
        <w:tc>
          <w:tcPr>
            <w:tcW w:w="0" w:type="auto"/>
            <w:tcBorders>
              <w:top w:val="nil"/>
              <w:left w:val="nil"/>
              <w:bottom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229</w:t>
            </w:r>
          </w:p>
        </w:tc>
      </w:tr>
      <w:tr w:rsidR="00AD5249" w:rsidRPr="00D454F0" w:rsidTr="00B87B30">
        <w:trPr>
          <w:trHeight w:val="201"/>
        </w:trPr>
        <w:tc>
          <w:tcPr>
            <w:tcW w:w="0" w:type="auto"/>
            <w:vMerge/>
            <w:tcBorders>
              <w:top w:val="single" w:sz="4" w:space="0" w:color="333333"/>
              <w:left w:val="nil"/>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Severe</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666</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696</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317</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035</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766</w:t>
            </w:r>
          </w:p>
        </w:tc>
        <w:tc>
          <w:tcPr>
            <w:tcW w:w="0" w:type="auto"/>
            <w:tcBorders>
              <w:top w:val="nil"/>
              <w:left w:val="nil"/>
              <w:bottom w:val="single" w:sz="4" w:space="0" w:color="333333"/>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751</w:t>
            </w:r>
          </w:p>
        </w:tc>
      </w:tr>
    </w:tbl>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t xml:space="preserve">Note: *There are some p value &lt; 0.05 then in some cases there is autocorrelation, specifically in lag(1) in most cases. Our interrupted time series models considered autocorrelation in </w:t>
      </w:r>
      <w:proofErr w:type="gramStart"/>
      <w:r w:rsidRPr="00D454F0">
        <w:rPr>
          <w:rFonts w:ascii="Times New Roman" w:hAnsi="Times New Roman" w:cs="Times New Roman"/>
          <w:sz w:val="28"/>
          <w:szCs w:val="28"/>
        </w:rPr>
        <w:t>lag(</w:t>
      </w:r>
      <w:proofErr w:type="gramEnd"/>
      <w:r w:rsidRPr="00D454F0">
        <w:rPr>
          <w:rFonts w:ascii="Times New Roman" w:hAnsi="Times New Roman" w:cs="Times New Roman"/>
          <w:sz w:val="28"/>
          <w:szCs w:val="28"/>
        </w:rPr>
        <w:t>1).</w:t>
      </w:r>
    </w:p>
    <w:p w:rsidR="00AD5249" w:rsidRPr="00D454F0" w:rsidRDefault="00AD5249" w:rsidP="00AD5249">
      <w:pPr>
        <w:rPr>
          <w:rFonts w:ascii="Times New Roman" w:hAnsi="Times New Roman" w:cs="Times New Roman"/>
          <w:b/>
          <w:sz w:val="28"/>
          <w:szCs w:val="28"/>
        </w:rPr>
      </w:pPr>
      <w:r w:rsidRPr="00D454F0">
        <w:rPr>
          <w:rFonts w:ascii="Times New Roman" w:hAnsi="Times New Roman" w:cs="Times New Roman"/>
          <w:sz w:val="28"/>
          <w:szCs w:val="28"/>
        </w:rPr>
        <w:br w:type="page"/>
      </w:r>
    </w:p>
    <w:p w:rsidR="00AD5249" w:rsidRPr="00D454F0" w:rsidRDefault="00AD5249" w:rsidP="00AD5249">
      <w:pPr>
        <w:rPr>
          <w:rFonts w:ascii="Times New Roman" w:hAnsi="Times New Roman" w:cs="Times New Roman"/>
          <w:b/>
          <w:sz w:val="28"/>
          <w:szCs w:val="28"/>
        </w:rPr>
      </w:pPr>
      <w:r w:rsidRPr="00D454F0">
        <w:rPr>
          <w:rFonts w:ascii="Times New Roman" w:hAnsi="Times New Roman" w:cs="Times New Roman"/>
          <w:b/>
          <w:noProof/>
          <w:sz w:val="28"/>
          <w:szCs w:val="28"/>
        </w:rPr>
        <w:lastRenderedPageBreak/>
        <w:drawing>
          <wp:inline distT="114300" distB="114300" distL="114300" distR="114300" wp14:anchorId="3B73F2F2" wp14:editId="6A3C0474">
            <wp:extent cx="7290000" cy="48600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7290000" cy="4860000"/>
                    </a:xfrm>
                    <a:prstGeom prst="rect">
                      <a:avLst/>
                    </a:prstGeom>
                    <a:ln/>
                  </pic:spPr>
                </pic:pic>
              </a:graphicData>
            </a:graphic>
          </wp:inline>
        </w:drawing>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b/>
          <w:sz w:val="28"/>
          <w:szCs w:val="28"/>
        </w:rPr>
        <w:t>Supplement material 4.</w:t>
      </w:r>
      <w:r w:rsidRPr="00D454F0">
        <w:rPr>
          <w:rFonts w:ascii="Times New Roman" w:hAnsi="Times New Roman" w:cs="Times New Roman"/>
          <w:sz w:val="28"/>
          <w:szCs w:val="28"/>
        </w:rPr>
        <w:t xml:space="preserve"> Interrupted time series analysis (quarterly) for depressive symptoms according to level of intensity (raw model).</w:t>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t>Note: Blue color (first dotted line) are mild depressive symptoms. Purple color (second dotted line) are moderate depressive symptoms. Red color (third dotted line) are severe depressive symptoms. In all the analyses, the weighted proportion by complex sampling was used. The first measurement on the dotted line corresponds to June 2020.</w:t>
      </w:r>
      <w:r w:rsidRPr="00D454F0">
        <w:rPr>
          <w:rFonts w:ascii="Times New Roman" w:hAnsi="Times New Roman" w:cs="Times New Roman"/>
          <w:sz w:val="28"/>
          <w:szCs w:val="28"/>
        </w:rPr>
        <w:br w:type="page"/>
      </w:r>
    </w:p>
    <w:p w:rsidR="00AD5249" w:rsidRPr="00D454F0" w:rsidRDefault="00AD5249" w:rsidP="00AD5249">
      <w:pPr>
        <w:rPr>
          <w:rFonts w:ascii="Times New Roman" w:hAnsi="Times New Roman" w:cs="Times New Roman"/>
          <w:b/>
          <w:sz w:val="28"/>
          <w:szCs w:val="28"/>
        </w:rPr>
      </w:pPr>
      <w:r w:rsidRPr="00D454F0">
        <w:rPr>
          <w:rFonts w:ascii="Times New Roman" w:hAnsi="Times New Roman" w:cs="Times New Roman"/>
          <w:b/>
          <w:noProof/>
          <w:sz w:val="28"/>
          <w:szCs w:val="28"/>
        </w:rPr>
        <w:lastRenderedPageBreak/>
        <w:drawing>
          <wp:inline distT="114300" distB="114300" distL="114300" distR="114300" wp14:anchorId="1B83CE7A" wp14:editId="2A94ED39">
            <wp:extent cx="5977800" cy="48600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977800" cy="4860000"/>
                    </a:xfrm>
                    <a:prstGeom prst="rect">
                      <a:avLst/>
                    </a:prstGeom>
                    <a:ln/>
                  </pic:spPr>
                </pic:pic>
              </a:graphicData>
            </a:graphic>
          </wp:inline>
        </w:drawing>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b/>
          <w:sz w:val="28"/>
          <w:szCs w:val="28"/>
        </w:rPr>
        <w:t>Supplement material 5.</w:t>
      </w:r>
      <w:r w:rsidRPr="00D454F0">
        <w:rPr>
          <w:rFonts w:ascii="Times New Roman" w:hAnsi="Times New Roman" w:cs="Times New Roman"/>
          <w:sz w:val="28"/>
          <w:szCs w:val="28"/>
        </w:rPr>
        <w:t xml:space="preserve"> Interrupted time series analysis (quarterly) for proportion of depressive cases treated according to level of intensity (raw model). Note: Blue color (first dotted line) are mild depressive symptoms. Purple color (second dotted line) are moderate depressive symptoms. Red color (third dotted line) are severe depressive symptoms. Adjusted model by sex, wealth index, and age. In all the analyses, the weighted proportion by complex sampling was used. The first measurement on the dotted line corresponds to June 2020.</w:t>
      </w:r>
      <w:r w:rsidRPr="00D454F0">
        <w:rPr>
          <w:rFonts w:ascii="Times New Roman" w:hAnsi="Times New Roman" w:cs="Times New Roman"/>
          <w:sz w:val="28"/>
          <w:szCs w:val="28"/>
        </w:rPr>
        <w:br w:type="page"/>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b/>
          <w:sz w:val="28"/>
          <w:szCs w:val="28"/>
        </w:rPr>
        <w:lastRenderedPageBreak/>
        <w:t>Supplement material 6.</w:t>
      </w:r>
      <w:r w:rsidRPr="00D454F0">
        <w:rPr>
          <w:rFonts w:ascii="Times New Roman" w:hAnsi="Times New Roman" w:cs="Times New Roman"/>
          <w:sz w:val="28"/>
          <w:szCs w:val="28"/>
        </w:rPr>
        <w:t xml:space="preserve"> Interrupted time series regression analysis (raw and adjusted model) con lag (1).</w:t>
      </w:r>
    </w:p>
    <w:tbl>
      <w:tblPr>
        <w:tblW w:w="0" w:type="auto"/>
        <w:tblInd w:w="20" w:type="dxa"/>
        <w:tblBorders>
          <w:top w:val="nil"/>
          <w:left w:val="nil"/>
          <w:bottom w:val="nil"/>
          <w:right w:val="nil"/>
          <w:insideH w:val="nil"/>
          <w:insideV w:val="nil"/>
        </w:tblBorders>
        <w:tblLook w:val="0600" w:firstRow="0" w:lastRow="0" w:firstColumn="0" w:lastColumn="0" w:noHBand="1" w:noVBand="1"/>
      </w:tblPr>
      <w:tblGrid>
        <w:gridCol w:w="1231"/>
        <w:gridCol w:w="1086"/>
        <w:gridCol w:w="1393"/>
        <w:gridCol w:w="1364"/>
        <w:gridCol w:w="802"/>
        <w:gridCol w:w="1364"/>
        <w:gridCol w:w="802"/>
        <w:gridCol w:w="1290"/>
      </w:tblGrid>
      <w:tr w:rsidR="00AD5249" w:rsidRPr="00D454F0" w:rsidTr="00B87B30">
        <w:tc>
          <w:tcPr>
            <w:tcW w:w="0" w:type="auto"/>
            <w:tcBorders>
              <w:top w:val="single" w:sz="4" w:space="0" w:color="333333"/>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single" w:sz="4" w:space="0" w:color="333333"/>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single" w:sz="4" w:space="0" w:color="333333"/>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gridSpan w:val="2"/>
            <w:tcBorders>
              <w:top w:val="single" w:sz="4" w:space="0" w:color="333333"/>
              <w:left w:val="nil"/>
              <w:bottom w:val="single" w:sz="4" w:space="0" w:color="000000"/>
              <w:right w:val="single" w:sz="6" w:space="0" w:color="CCCCCC"/>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Raw model</w:t>
            </w:r>
          </w:p>
        </w:tc>
        <w:tc>
          <w:tcPr>
            <w:tcW w:w="0" w:type="auto"/>
            <w:gridSpan w:val="3"/>
            <w:tcBorders>
              <w:top w:val="single" w:sz="4" w:space="0" w:color="333333"/>
              <w:left w:val="nil"/>
              <w:bottom w:val="single" w:sz="4" w:space="0" w:color="000000"/>
              <w:right w:val="single" w:sz="6" w:space="0" w:color="CCCCCC"/>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Adjusted model*</w:t>
            </w:r>
          </w:p>
        </w:tc>
      </w:tr>
      <w:tr w:rsidR="00AD5249" w:rsidRPr="00D454F0" w:rsidTr="00B87B30">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p>
        </w:tc>
        <w:tc>
          <w:tcPr>
            <w:tcW w:w="0" w:type="auto"/>
            <w:tcBorders>
              <w:top w:val="single" w:sz="4" w:space="0" w:color="000000"/>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Coefficients</w:t>
            </w:r>
          </w:p>
        </w:tc>
        <w:tc>
          <w:tcPr>
            <w:tcW w:w="0" w:type="auto"/>
            <w:tcBorders>
              <w:top w:val="single" w:sz="4" w:space="0" w:color="000000"/>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i/>
                <w:sz w:val="28"/>
                <w:szCs w:val="28"/>
              </w:rPr>
            </w:pPr>
            <w:r w:rsidRPr="00D454F0">
              <w:rPr>
                <w:rFonts w:ascii="Times New Roman" w:hAnsi="Times New Roman" w:cs="Times New Roman"/>
                <w:i/>
                <w:sz w:val="28"/>
                <w:szCs w:val="28"/>
              </w:rPr>
              <w:t>p</w:t>
            </w:r>
          </w:p>
        </w:tc>
        <w:tc>
          <w:tcPr>
            <w:tcW w:w="0" w:type="auto"/>
            <w:tcBorders>
              <w:top w:val="single" w:sz="4" w:space="0" w:color="000000"/>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Coefficients</w:t>
            </w:r>
          </w:p>
        </w:tc>
        <w:tc>
          <w:tcPr>
            <w:tcW w:w="0" w:type="auto"/>
            <w:tcBorders>
              <w:top w:val="single" w:sz="4" w:space="0" w:color="000000"/>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i/>
                <w:sz w:val="28"/>
                <w:szCs w:val="28"/>
              </w:rPr>
              <w:t>p</w:t>
            </w:r>
          </w:p>
        </w:tc>
        <w:tc>
          <w:tcPr>
            <w:tcW w:w="0" w:type="auto"/>
            <w:tcBorders>
              <w:top w:val="single" w:sz="4" w:space="0" w:color="000000"/>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95% Confidence Interval]</w:t>
            </w:r>
          </w:p>
        </w:tc>
      </w:tr>
      <w:tr w:rsidR="00AD5249" w:rsidRPr="00D454F0" w:rsidTr="00B87B30">
        <w:trPr>
          <w:trHeight w:val="151"/>
        </w:trPr>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Prevalence in the last two weeks</w:t>
            </w:r>
          </w:p>
        </w:tc>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ild</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Intercept</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1697</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941</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02</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670 to 1.3552</w:t>
            </w:r>
          </w:p>
        </w:tc>
      </w:tr>
      <w:tr w:rsidR="00AD5249" w:rsidRPr="00D454F0" w:rsidTr="00B87B30">
        <w:trPr>
          <w:trHeight w:val="159"/>
        </w:trPr>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re intervention slope</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8</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14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6 to 0.0002</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intercept</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25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8</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23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0.055 </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6 to 0.0468</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slope (Interaction)</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8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24</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71 to 0.0057</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ost intervention linear trend</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0</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04</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4</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42</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75 to 0.0047</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oderate</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Intercept</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439</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774</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78</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758 to 0.6790</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re intervention slope</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0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2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2 to 0.0002</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intercept</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2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0.546   </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6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94</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31 to 0.0011</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slope (Interaction)</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0.105   </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1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2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03 to 0.0032</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ost intervention linear trend</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1</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0.148  </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18</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18</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03 to 0.0032</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Severe</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Intercept</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273</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w:t>
            </w:r>
          </w:p>
        </w:tc>
        <w:tc>
          <w:tcPr>
            <w:tcW w:w="0" w:type="auto"/>
            <w:tcBorders>
              <w:top w:val="single" w:sz="4" w:space="0" w:color="000000"/>
              <w:left w:val="nil"/>
              <w:bottom w:val="single" w:sz="4" w:space="0" w:color="FFFFFF"/>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273</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88</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367 to 0.4913</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re intervention slope</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32</w:t>
            </w:r>
          </w:p>
        </w:tc>
        <w:tc>
          <w:tcPr>
            <w:tcW w:w="0" w:type="auto"/>
            <w:tcBorders>
              <w:top w:val="single" w:sz="4" w:space="0" w:color="FFFFFF"/>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0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2 to 0.0004</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intercept</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2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9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4</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99</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66 to 0.0059</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slope (Interaction)</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9</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9</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5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8 to 0.0014</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ost intervention linear trend</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8</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5</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4</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91</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6 to 0.0014</w:t>
            </w:r>
          </w:p>
        </w:tc>
      </w:tr>
      <w:tr w:rsidR="00AD5249" w:rsidRPr="00D454F0" w:rsidTr="00B87B30">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Proportion of cases treated</w:t>
            </w:r>
          </w:p>
        </w:tc>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ild</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Intercept</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734</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275</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34</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610 to 0.7160</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re intervention slope</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5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0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1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13 to -0.0002</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intercept</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0.0026 </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4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46</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99</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87 to 0.0094</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slope (Interaction)</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9</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3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46</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20 to 0.0071</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ost intervention linear trend</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8</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816</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38</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4</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b/>
                <w:sz w:val="28"/>
                <w:szCs w:val="28"/>
              </w:rPr>
            </w:pPr>
            <w:r w:rsidRPr="00D454F0">
              <w:rPr>
                <w:rFonts w:ascii="Times New Roman" w:hAnsi="Times New Roman" w:cs="Times New Roman"/>
                <w:b/>
                <w:sz w:val="28"/>
                <w:szCs w:val="28"/>
              </w:rPr>
              <w:t>0.0014 to 0.0063</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b/>
                <w:sz w:val="28"/>
                <w:szCs w:val="28"/>
              </w:rPr>
            </w:pPr>
          </w:p>
        </w:tc>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Moderate</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Intercept</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716</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 0.0005</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1.000</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2.7493 to 2.7504</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re intervention slope</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1</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2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 0.000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8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14 to 0.0028</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intercept</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2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30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0.0127 </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4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 xml:space="preserve"> -0.0213 to 0.0467</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slope (Interaction)</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4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129</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36</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47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41 to 0.0068</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ost intervention linear trend</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32</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528</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29</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22</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22 to 0.0064</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val="restart"/>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Severe</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Intercept</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1335</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2.3146</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219</w:t>
            </w:r>
          </w:p>
        </w:tc>
        <w:tc>
          <w:tcPr>
            <w:tcW w:w="0" w:type="auto"/>
            <w:tcBorders>
              <w:top w:val="single" w:sz="4" w:space="0" w:color="000000"/>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6.1173 to 1.4881</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re intervention slope</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8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2</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13</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38 to 0.0043</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intercept</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4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88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2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55</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928 to 0.0879</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Change in slope (Interaction)</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28</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600</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7</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36</w:t>
            </w:r>
          </w:p>
        </w:tc>
        <w:tc>
          <w:tcPr>
            <w:tcW w:w="0" w:type="auto"/>
            <w:tcBorders>
              <w:left w:val="nil"/>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72 to 0.0186</w:t>
            </w:r>
          </w:p>
        </w:tc>
      </w:tr>
      <w:tr w:rsidR="00AD5249" w:rsidRPr="00D454F0" w:rsidTr="00B87B30">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vMerge/>
            <w:tcBorders>
              <w:top w:val="single" w:sz="4" w:space="0" w:color="000000"/>
              <w:left w:val="nil"/>
              <w:bottom w:val="single" w:sz="6"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rPr>
                <w:rFonts w:ascii="Times New Roman" w:hAnsi="Times New Roman" w:cs="Times New Roman"/>
                <w:sz w:val="28"/>
                <w:szCs w:val="28"/>
              </w:rPr>
            </w:pPr>
            <w:r w:rsidRPr="00D454F0">
              <w:rPr>
                <w:rFonts w:ascii="Times New Roman" w:hAnsi="Times New Roman" w:cs="Times New Roman"/>
                <w:sz w:val="28"/>
                <w:szCs w:val="28"/>
              </w:rPr>
              <w:t>Post intervention linear trend</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25</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5936</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009</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9094</w:t>
            </w:r>
          </w:p>
        </w:tc>
        <w:tc>
          <w:tcPr>
            <w:tcW w:w="0" w:type="auto"/>
            <w:tcBorders>
              <w:left w:val="nil"/>
              <w:bottom w:val="single" w:sz="4" w:space="0" w:color="000000"/>
              <w:right w:val="nil"/>
            </w:tcBorders>
            <w:shd w:val="clear" w:color="auto" w:fill="auto"/>
            <w:tcMar>
              <w:top w:w="40" w:type="dxa"/>
              <w:left w:w="40" w:type="dxa"/>
              <w:bottom w:w="40" w:type="dxa"/>
              <w:right w:w="40"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0.0156 to 0.0175</w:t>
            </w:r>
          </w:p>
        </w:tc>
      </w:tr>
    </w:tbl>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t xml:space="preserve">Note: *Model adjusted by sex, wealth index, and age. In all the analyses, the weighted proportion by complex sampling was used. Intercept: The prevalence of depressive symptomatology at the beginning of the study period. Pre intervention slope: The previous trend of prevalence in depressive symptomatology. Change in intercept: Change in the prevalence of depressive symptomatology at the beginning of the COVID-19 lockdown. Change in slope (Interaction): Change in the trend of prevalence in depressive symptomatology over the time after 1 June 2020. Autocorrelation in </w:t>
      </w:r>
      <w:proofErr w:type="gramStart"/>
      <w:r w:rsidRPr="00D454F0">
        <w:rPr>
          <w:rFonts w:ascii="Times New Roman" w:hAnsi="Times New Roman" w:cs="Times New Roman"/>
          <w:sz w:val="28"/>
          <w:szCs w:val="28"/>
        </w:rPr>
        <w:t>lag(</w:t>
      </w:r>
      <w:proofErr w:type="gramEnd"/>
      <w:r w:rsidRPr="00D454F0">
        <w:rPr>
          <w:rFonts w:ascii="Times New Roman" w:hAnsi="Times New Roman" w:cs="Times New Roman"/>
          <w:sz w:val="28"/>
          <w:szCs w:val="28"/>
        </w:rPr>
        <w:t>1) was considered.</w:t>
      </w:r>
      <w:r w:rsidRPr="00D454F0">
        <w:rPr>
          <w:rFonts w:ascii="Times New Roman" w:hAnsi="Times New Roman" w:cs="Times New Roman"/>
          <w:sz w:val="28"/>
          <w:szCs w:val="28"/>
        </w:rPr>
        <w:br w:type="page"/>
      </w:r>
    </w:p>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b/>
          <w:sz w:val="28"/>
          <w:szCs w:val="28"/>
        </w:rPr>
        <w:lastRenderedPageBreak/>
        <w:t>Supplement material 7.</w:t>
      </w:r>
      <w:r w:rsidRPr="00D454F0">
        <w:rPr>
          <w:rFonts w:ascii="Times New Roman" w:hAnsi="Times New Roman" w:cs="Times New Roman"/>
          <w:sz w:val="28"/>
          <w:szCs w:val="28"/>
        </w:rPr>
        <w:t xml:space="preserve"> Difference predicted versus counterfactual in the last quarter for 2020 and 2021.</w:t>
      </w:r>
    </w:p>
    <w:tbl>
      <w:tblPr>
        <w:tblW w:w="0" w:type="auto"/>
        <w:tblBorders>
          <w:top w:val="nil"/>
          <w:left w:val="nil"/>
          <w:bottom w:val="nil"/>
          <w:right w:val="nil"/>
          <w:insideH w:val="nil"/>
          <w:insideV w:val="nil"/>
        </w:tblBorders>
        <w:tblLook w:val="0600" w:firstRow="0" w:lastRow="0" w:firstColumn="0" w:lastColumn="0" w:noHBand="1" w:noVBand="1"/>
      </w:tblPr>
      <w:tblGrid>
        <w:gridCol w:w="1248"/>
        <w:gridCol w:w="1073"/>
        <w:gridCol w:w="1129"/>
        <w:gridCol w:w="630"/>
        <w:gridCol w:w="1130"/>
        <w:gridCol w:w="630"/>
        <w:gridCol w:w="1130"/>
        <w:gridCol w:w="630"/>
        <w:gridCol w:w="1130"/>
        <w:gridCol w:w="630"/>
      </w:tblGrid>
      <w:tr w:rsidR="00AD5249" w:rsidRPr="00D454F0" w:rsidTr="00B87B30">
        <w:trPr>
          <w:trHeight w:val="181"/>
        </w:trPr>
        <w:tc>
          <w:tcPr>
            <w:tcW w:w="0" w:type="auto"/>
            <w:tcBorders>
              <w:top w:val="single" w:sz="4" w:space="0" w:color="000000"/>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gridSpan w:val="4"/>
            <w:tcBorders>
              <w:top w:val="single" w:sz="4" w:space="0" w:color="808080"/>
              <w:bottom w:val="single" w:sz="4" w:space="0" w:color="000000"/>
            </w:tcBorders>
            <w:shd w:val="clear" w:color="auto" w:fill="auto"/>
            <w:tcMar>
              <w:top w:w="-126" w:type="dxa"/>
              <w:left w:w="-126" w:type="dxa"/>
              <w:bottom w:w="-126" w:type="dxa"/>
              <w:right w:w="-126"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Raw model</w:t>
            </w:r>
          </w:p>
        </w:tc>
        <w:tc>
          <w:tcPr>
            <w:tcW w:w="0" w:type="auto"/>
            <w:gridSpan w:val="4"/>
            <w:tcBorders>
              <w:top w:val="single" w:sz="4" w:space="0" w:color="808080"/>
              <w:bottom w:val="single" w:sz="4" w:space="0" w:color="000000"/>
            </w:tcBorders>
            <w:shd w:val="clear" w:color="auto" w:fill="auto"/>
            <w:tcMar>
              <w:top w:w="-126" w:type="dxa"/>
              <w:left w:w="-126" w:type="dxa"/>
              <w:bottom w:w="-126" w:type="dxa"/>
              <w:right w:w="-126" w:type="dxa"/>
            </w:tcMar>
          </w:tcPr>
          <w:p w:rsidR="00AD5249" w:rsidRPr="00D454F0" w:rsidRDefault="00AD5249" w:rsidP="00B87B30">
            <w:pPr>
              <w:widowControl w:val="0"/>
              <w:jc w:val="center"/>
              <w:rPr>
                <w:rFonts w:ascii="Times New Roman" w:hAnsi="Times New Roman" w:cs="Times New Roman"/>
                <w:sz w:val="28"/>
                <w:szCs w:val="28"/>
              </w:rPr>
            </w:pPr>
            <w:r w:rsidRPr="00D454F0">
              <w:rPr>
                <w:rFonts w:ascii="Times New Roman" w:hAnsi="Times New Roman" w:cs="Times New Roman"/>
                <w:sz w:val="28"/>
                <w:szCs w:val="28"/>
              </w:rPr>
              <w:t>Adjusted model*</w:t>
            </w:r>
          </w:p>
        </w:tc>
      </w:tr>
      <w:tr w:rsidR="00AD5249" w:rsidRPr="00D454F0" w:rsidTr="00B87B30">
        <w:trPr>
          <w:trHeight w:val="181"/>
        </w:trPr>
        <w:tc>
          <w:tcPr>
            <w:tcW w:w="0" w:type="auto"/>
            <w:tcBorders>
              <w:top w:val="nil"/>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gridSpan w:val="2"/>
            <w:tcBorders>
              <w:top w:val="single" w:sz="4" w:space="0" w:color="000000"/>
              <w:left w:val="nil"/>
              <w:bottom w:val="single" w:sz="4" w:space="0" w:color="000000"/>
              <w:right w:val="nil"/>
            </w:tcBorders>
            <w:tcMar>
              <w:top w:w="-126" w:type="dxa"/>
              <w:left w:w="-126" w:type="dxa"/>
              <w:bottom w:w="-126" w:type="dxa"/>
              <w:right w:w="-126" w:type="dxa"/>
            </w:tcMar>
          </w:tcPr>
          <w:p w:rsidR="00AD5249" w:rsidRPr="00D454F0" w:rsidRDefault="00AD5249" w:rsidP="00B87B30">
            <w:pPr>
              <w:widowControl w:val="0"/>
              <w:jc w:val="center"/>
              <w:rPr>
                <w:rFonts w:ascii="Times New Roman" w:hAnsi="Times New Roman" w:cs="Times New Roman"/>
                <w:sz w:val="28"/>
                <w:szCs w:val="28"/>
              </w:rPr>
            </w:pPr>
            <w:proofErr w:type="spellStart"/>
            <w:r w:rsidRPr="00D454F0">
              <w:rPr>
                <w:rFonts w:ascii="Times New Roman" w:hAnsi="Times New Roman" w:cs="Times New Roman"/>
                <w:sz w:val="28"/>
                <w:szCs w:val="28"/>
              </w:rPr>
              <w:t>Octuber</w:t>
            </w:r>
            <w:proofErr w:type="spellEnd"/>
            <w:r w:rsidRPr="00D454F0">
              <w:rPr>
                <w:rFonts w:ascii="Times New Roman" w:hAnsi="Times New Roman" w:cs="Times New Roman"/>
                <w:sz w:val="28"/>
                <w:szCs w:val="28"/>
              </w:rPr>
              <w:t>-December 2020</w:t>
            </w:r>
          </w:p>
        </w:tc>
        <w:tc>
          <w:tcPr>
            <w:tcW w:w="0" w:type="auto"/>
            <w:gridSpan w:val="2"/>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proofErr w:type="spellStart"/>
            <w:r w:rsidRPr="00D454F0">
              <w:rPr>
                <w:rFonts w:ascii="Times New Roman" w:hAnsi="Times New Roman" w:cs="Times New Roman"/>
                <w:sz w:val="28"/>
                <w:szCs w:val="28"/>
              </w:rPr>
              <w:t>Octuber</w:t>
            </w:r>
            <w:proofErr w:type="spellEnd"/>
            <w:r w:rsidRPr="00D454F0">
              <w:rPr>
                <w:rFonts w:ascii="Times New Roman" w:hAnsi="Times New Roman" w:cs="Times New Roman"/>
                <w:sz w:val="28"/>
                <w:szCs w:val="28"/>
              </w:rPr>
              <w:t>-December 2021</w:t>
            </w:r>
          </w:p>
        </w:tc>
        <w:tc>
          <w:tcPr>
            <w:tcW w:w="0" w:type="auto"/>
            <w:gridSpan w:val="2"/>
            <w:tcBorders>
              <w:top w:val="single" w:sz="4" w:space="0" w:color="000000"/>
              <w:left w:val="nil"/>
              <w:bottom w:val="single" w:sz="4" w:space="0" w:color="000000"/>
              <w:right w:val="nil"/>
            </w:tcBorders>
            <w:tcMar>
              <w:top w:w="-126" w:type="dxa"/>
              <w:left w:w="-126" w:type="dxa"/>
              <w:bottom w:w="-126" w:type="dxa"/>
              <w:right w:w="-126" w:type="dxa"/>
            </w:tcMar>
          </w:tcPr>
          <w:p w:rsidR="00AD5249" w:rsidRPr="00D454F0" w:rsidRDefault="00AD5249" w:rsidP="00B87B30">
            <w:pPr>
              <w:widowControl w:val="0"/>
              <w:jc w:val="center"/>
              <w:rPr>
                <w:rFonts w:ascii="Times New Roman" w:hAnsi="Times New Roman" w:cs="Times New Roman"/>
                <w:sz w:val="28"/>
                <w:szCs w:val="28"/>
              </w:rPr>
            </w:pPr>
            <w:proofErr w:type="spellStart"/>
            <w:r w:rsidRPr="00D454F0">
              <w:rPr>
                <w:rFonts w:ascii="Times New Roman" w:hAnsi="Times New Roman" w:cs="Times New Roman"/>
                <w:sz w:val="28"/>
                <w:szCs w:val="28"/>
              </w:rPr>
              <w:t>Octuber</w:t>
            </w:r>
            <w:proofErr w:type="spellEnd"/>
            <w:r w:rsidRPr="00D454F0">
              <w:rPr>
                <w:rFonts w:ascii="Times New Roman" w:hAnsi="Times New Roman" w:cs="Times New Roman"/>
                <w:sz w:val="28"/>
                <w:szCs w:val="28"/>
              </w:rPr>
              <w:t>-December 2020</w:t>
            </w:r>
          </w:p>
        </w:tc>
        <w:tc>
          <w:tcPr>
            <w:tcW w:w="0" w:type="auto"/>
            <w:gridSpan w:val="2"/>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jc w:val="center"/>
              <w:rPr>
                <w:rFonts w:ascii="Times New Roman" w:hAnsi="Times New Roman" w:cs="Times New Roman"/>
                <w:sz w:val="28"/>
                <w:szCs w:val="28"/>
              </w:rPr>
            </w:pPr>
            <w:proofErr w:type="spellStart"/>
            <w:r w:rsidRPr="00D454F0">
              <w:rPr>
                <w:rFonts w:ascii="Times New Roman" w:hAnsi="Times New Roman" w:cs="Times New Roman"/>
                <w:sz w:val="28"/>
                <w:szCs w:val="28"/>
              </w:rPr>
              <w:t>Octuber</w:t>
            </w:r>
            <w:proofErr w:type="spellEnd"/>
            <w:r w:rsidRPr="00D454F0">
              <w:rPr>
                <w:rFonts w:ascii="Times New Roman" w:hAnsi="Times New Roman" w:cs="Times New Roman"/>
                <w:sz w:val="28"/>
                <w:szCs w:val="28"/>
              </w:rPr>
              <w:t>-December 2021</w:t>
            </w:r>
          </w:p>
        </w:tc>
      </w:tr>
      <w:tr w:rsidR="00AD5249" w:rsidRPr="00D454F0" w:rsidTr="00B87B30">
        <w:trPr>
          <w:trHeight w:val="181"/>
        </w:trPr>
        <w:tc>
          <w:tcPr>
            <w:tcW w:w="0" w:type="auto"/>
            <w:tcBorders>
              <w:top w:val="nil"/>
              <w:left w:val="nil"/>
              <w:bottom w:val="single" w:sz="4" w:space="0" w:color="000000"/>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bottom w:val="single" w:sz="4" w:space="0" w:color="00000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single" w:sz="4" w:space="0" w:color="00000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Estimated Impact</w:t>
            </w:r>
          </w:p>
        </w:tc>
        <w:tc>
          <w:tcPr>
            <w:tcW w:w="0" w:type="auto"/>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p</w:t>
            </w:r>
          </w:p>
        </w:tc>
        <w:tc>
          <w:tcPr>
            <w:tcW w:w="0" w:type="auto"/>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Estimated Impact</w:t>
            </w:r>
          </w:p>
        </w:tc>
        <w:tc>
          <w:tcPr>
            <w:tcW w:w="0" w:type="auto"/>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p</w:t>
            </w:r>
          </w:p>
        </w:tc>
        <w:tc>
          <w:tcPr>
            <w:tcW w:w="0" w:type="auto"/>
            <w:tcBorders>
              <w:top w:val="single" w:sz="4" w:space="0" w:color="00000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Estimated Impact</w:t>
            </w:r>
          </w:p>
        </w:tc>
        <w:tc>
          <w:tcPr>
            <w:tcW w:w="0" w:type="auto"/>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p</w:t>
            </w:r>
          </w:p>
        </w:tc>
        <w:tc>
          <w:tcPr>
            <w:tcW w:w="0" w:type="auto"/>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Estimated Impact</w:t>
            </w:r>
          </w:p>
        </w:tc>
        <w:tc>
          <w:tcPr>
            <w:tcW w:w="0" w:type="auto"/>
            <w:tcBorders>
              <w:top w:val="single" w:sz="4" w:space="0" w:color="808080"/>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p</w:t>
            </w:r>
          </w:p>
        </w:tc>
      </w:tr>
      <w:tr w:rsidR="00AD5249" w:rsidRPr="00D454F0" w:rsidTr="00B87B30">
        <w:trPr>
          <w:trHeight w:val="181"/>
        </w:trPr>
        <w:tc>
          <w:tcPr>
            <w:tcW w:w="0" w:type="auto"/>
            <w:tcBorders>
              <w:top w:val="single" w:sz="4" w:space="0" w:color="000000"/>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Prevalence in the last two weeks</w:t>
            </w:r>
          </w:p>
        </w:tc>
        <w:tc>
          <w:tcPr>
            <w:tcW w:w="0" w:type="auto"/>
            <w:tcBorders>
              <w:top w:val="single" w:sz="4" w:space="0" w:color="000000"/>
              <w:left w:val="nil"/>
              <w:bottom w:val="nil"/>
              <w:right w:val="nil"/>
            </w:tcBorders>
            <w:shd w:val="clear" w:color="auto" w:fill="auto"/>
            <w:tcMar>
              <w:top w:w="-126" w:type="dxa"/>
              <w:left w:w="-126" w:type="dxa"/>
              <w:bottom w:w="-126" w:type="dxa"/>
              <w:right w:w="-126" w:type="dxa"/>
            </w:tcMar>
          </w:tcPr>
          <w:p w:rsidR="00AD5249" w:rsidRPr="00D454F0" w:rsidRDefault="00AD5249" w:rsidP="00B87B30">
            <w:pPr>
              <w:rPr>
                <w:rFonts w:ascii="Times New Roman" w:hAnsi="Times New Roman" w:cs="Times New Roman"/>
                <w:sz w:val="28"/>
                <w:szCs w:val="28"/>
              </w:rPr>
            </w:pPr>
            <w:r w:rsidRPr="00D454F0">
              <w:rPr>
                <w:rFonts w:ascii="Times New Roman" w:hAnsi="Times New Roman" w:cs="Times New Roman"/>
                <w:sz w:val="28"/>
                <w:szCs w:val="28"/>
              </w:rPr>
              <w:t>Mild</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2.56 (0.8 to 4.32)</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006</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2.68 (0.04 to 5.32)</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047</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b/>
                <w:sz w:val="28"/>
                <w:szCs w:val="28"/>
              </w:rPr>
            </w:pPr>
            <w:r w:rsidRPr="00D454F0">
              <w:rPr>
                <w:rFonts w:ascii="Times New Roman" w:hAnsi="Times New Roman" w:cs="Times New Roman"/>
                <w:b/>
                <w:sz w:val="28"/>
                <w:szCs w:val="28"/>
              </w:rPr>
              <w:t>2.17 (0.28 to 4.06)</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b/>
                <w:sz w:val="28"/>
                <w:szCs w:val="28"/>
              </w:rPr>
            </w:pPr>
            <w:r w:rsidRPr="00D454F0">
              <w:rPr>
                <w:rFonts w:ascii="Times New Roman" w:hAnsi="Times New Roman" w:cs="Times New Roman"/>
                <w:b/>
                <w:sz w:val="28"/>
                <w:szCs w:val="28"/>
              </w:rPr>
              <w:t>0.026</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1.89 (-1.16 to 4.95)</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210</w:t>
            </w:r>
          </w:p>
        </w:tc>
      </w:tr>
      <w:tr w:rsidR="00AD5249" w:rsidRPr="00D454F0" w:rsidTr="00B87B30">
        <w:trPr>
          <w:trHeight w:val="181"/>
        </w:trPr>
        <w:tc>
          <w:tcPr>
            <w:tcW w:w="0" w:type="auto"/>
            <w:tcBorders>
              <w:top w:val="nil"/>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Moderate</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03 (-0.59 to 0.64)</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930</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54 (-0.19 to 1.27)</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140</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25 (-0.80 to 0.30)</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355</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44 (-0.19 to 1.08)</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159</w:t>
            </w:r>
          </w:p>
        </w:tc>
      </w:tr>
      <w:tr w:rsidR="00AD5249" w:rsidRPr="00D454F0" w:rsidTr="00B87B30">
        <w:trPr>
          <w:trHeight w:val="181"/>
        </w:trPr>
        <w:tc>
          <w:tcPr>
            <w:tcW w:w="0" w:type="auto"/>
            <w:tcBorders>
              <w:top w:val="nil"/>
              <w:left w:val="nil"/>
              <w:bottom w:val="single" w:sz="4" w:space="0" w:color="000000"/>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top w:val="nil"/>
              <w:left w:val="nil"/>
              <w:bottom w:val="single" w:sz="4" w:space="0" w:color="000000"/>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Severe</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03 (-0.57 to 0.51)</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906</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34 (-0.36 to 1.04)</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325</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02 (-0.58 to 0.62)</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935</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15 (-0.61 to 0.91)</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688</w:t>
            </w:r>
          </w:p>
        </w:tc>
      </w:tr>
      <w:tr w:rsidR="00AD5249" w:rsidRPr="00D454F0" w:rsidTr="00B87B30">
        <w:trPr>
          <w:trHeight w:val="181"/>
        </w:trPr>
        <w:tc>
          <w:tcPr>
            <w:tcW w:w="0" w:type="auto"/>
            <w:tcBorders>
              <w:top w:val="single" w:sz="4" w:space="0" w:color="000000"/>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Proportion of cases treated</w:t>
            </w:r>
          </w:p>
        </w:tc>
        <w:tc>
          <w:tcPr>
            <w:tcW w:w="0" w:type="auto"/>
            <w:tcBorders>
              <w:top w:val="single" w:sz="4" w:space="0" w:color="00000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Mild</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44 (-0.56 to 1.43)</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376</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79 (-0.3 to 1.88)</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150</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45 (-0.73 to 1.63)</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436</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b/>
                <w:sz w:val="28"/>
                <w:szCs w:val="28"/>
              </w:rPr>
            </w:pPr>
            <w:r w:rsidRPr="00D454F0">
              <w:rPr>
                <w:rFonts w:ascii="Times New Roman" w:hAnsi="Times New Roman" w:cs="Times New Roman"/>
                <w:b/>
                <w:sz w:val="28"/>
                <w:szCs w:val="28"/>
              </w:rPr>
              <w:t>2.28 (0.93 to 3.62)</w:t>
            </w:r>
          </w:p>
        </w:tc>
        <w:tc>
          <w:tcPr>
            <w:tcW w:w="0" w:type="auto"/>
            <w:tcBorders>
              <w:top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b/>
                <w:sz w:val="28"/>
                <w:szCs w:val="28"/>
              </w:rPr>
            </w:pPr>
            <w:r w:rsidRPr="00D454F0">
              <w:rPr>
                <w:rFonts w:ascii="Times New Roman" w:hAnsi="Times New Roman" w:cs="Times New Roman"/>
                <w:b/>
                <w:sz w:val="28"/>
                <w:szCs w:val="28"/>
              </w:rPr>
              <w:t>0.002</w:t>
            </w:r>
          </w:p>
        </w:tc>
      </w:tr>
      <w:tr w:rsidR="00AD5249" w:rsidRPr="00D454F0" w:rsidTr="00B87B30">
        <w:trPr>
          <w:trHeight w:val="181"/>
        </w:trPr>
        <w:tc>
          <w:tcPr>
            <w:tcW w:w="0" w:type="auto"/>
            <w:tcBorders>
              <w:top w:val="nil"/>
              <w:left w:val="nil"/>
              <w:bottom w:val="nil"/>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Moderate</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36 (-1.57 to 2.29)</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705</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1.37 (-4.13 to 1.38)</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316</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55 (-2.24 to 3.33)</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687</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90 (-6.03 to 4.22)</w:t>
            </w:r>
          </w:p>
        </w:tc>
        <w:tc>
          <w:tcPr>
            <w:tcW w:w="0" w:type="auto"/>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717</w:t>
            </w:r>
          </w:p>
        </w:tc>
      </w:tr>
      <w:tr w:rsidR="00AD5249" w:rsidRPr="00D454F0" w:rsidTr="00B87B30">
        <w:trPr>
          <w:trHeight w:val="181"/>
        </w:trPr>
        <w:tc>
          <w:tcPr>
            <w:tcW w:w="0" w:type="auto"/>
            <w:tcBorders>
              <w:top w:val="nil"/>
              <w:left w:val="nil"/>
              <w:bottom w:val="single" w:sz="4" w:space="0" w:color="000000"/>
              <w:right w:val="nil"/>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rPr>
                <w:rFonts w:ascii="Times New Roman" w:hAnsi="Times New Roman" w:cs="Times New Roman"/>
                <w:sz w:val="28"/>
                <w:szCs w:val="28"/>
              </w:rPr>
            </w:pPr>
            <w:r w:rsidRPr="00D454F0">
              <w:rPr>
                <w:rFonts w:ascii="Times New Roman" w:hAnsi="Times New Roman" w:cs="Times New Roman"/>
                <w:sz w:val="28"/>
                <w:szCs w:val="28"/>
              </w:rPr>
              <w:t>Severe</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1.00 (-5.15 to 7.15)</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742</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2.10 (-5.75 to 9.95)</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588</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11 (-7.75 to 7.53)</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976</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17 (-9.26 to 9.60)</w:t>
            </w:r>
          </w:p>
        </w:tc>
        <w:tc>
          <w:tcPr>
            <w:tcW w:w="0" w:type="auto"/>
            <w:tcBorders>
              <w:bottom w:val="single" w:sz="4" w:space="0" w:color="808080"/>
            </w:tcBorders>
            <w:shd w:val="clear" w:color="auto" w:fill="auto"/>
            <w:tcMar>
              <w:top w:w="-126" w:type="dxa"/>
              <w:left w:w="-126" w:type="dxa"/>
              <w:bottom w:w="-126" w:type="dxa"/>
              <w:right w:w="-126" w:type="dxa"/>
            </w:tcMar>
          </w:tcPr>
          <w:p w:rsidR="00AD5249" w:rsidRPr="00D454F0" w:rsidRDefault="00AD5249" w:rsidP="00B87B30">
            <w:pPr>
              <w:widowControl w:val="0"/>
              <w:pBdr>
                <w:top w:val="nil"/>
                <w:left w:val="nil"/>
                <w:bottom w:val="nil"/>
                <w:right w:val="nil"/>
                <w:between w:val="nil"/>
              </w:pBdr>
              <w:jc w:val="center"/>
              <w:rPr>
                <w:rFonts w:ascii="Times New Roman" w:hAnsi="Times New Roman" w:cs="Times New Roman"/>
                <w:sz w:val="28"/>
                <w:szCs w:val="28"/>
              </w:rPr>
            </w:pPr>
            <w:r w:rsidRPr="00D454F0">
              <w:rPr>
                <w:rFonts w:ascii="Times New Roman" w:hAnsi="Times New Roman" w:cs="Times New Roman"/>
                <w:sz w:val="28"/>
                <w:szCs w:val="28"/>
              </w:rPr>
              <w:t>0.970</w:t>
            </w:r>
          </w:p>
        </w:tc>
      </w:tr>
    </w:tbl>
    <w:p w:rsidR="00AD5249" w:rsidRPr="00D454F0" w:rsidRDefault="00AD5249" w:rsidP="00AD5249">
      <w:pPr>
        <w:rPr>
          <w:rFonts w:ascii="Times New Roman" w:hAnsi="Times New Roman" w:cs="Times New Roman"/>
          <w:sz w:val="28"/>
          <w:szCs w:val="28"/>
        </w:rPr>
      </w:pPr>
      <w:r w:rsidRPr="00D454F0">
        <w:rPr>
          <w:rFonts w:ascii="Times New Roman" w:hAnsi="Times New Roman" w:cs="Times New Roman"/>
          <w:sz w:val="28"/>
          <w:szCs w:val="28"/>
        </w:rPr>
        <w:t xml:space="preserve">Note: *Model adjusted by sex, wealth index, and age. In all the analyses, the weighted proportion by complex sampling was used. Estimated Impact (Coefficients x 100). Autocorrelation in </w:t>
      </w:r>
      <w:proofErr w:type="gramStart"/>
      <w:r w:rsidRPr="00D454F0">
        <w:rPr>
          <w:rFonts w:ascii="Times New Roman" w:hAnsi="Times New Roman" w:cs="Times New Roman"/>
          <w:sz w:val="28"/>
          <w:szCs w:val="28"/>
        </w:rPr>
        <w:t>lag(</w:t>
      </w:r>
      <w:proofErr w:type="gramEnd"/>
      <w:r w:rsidRPr="00D454F0">
        <w:rPr>
          <w:rFonts w:ascii="Times New Roman" w:hAnsi="Times New Roman" w:cs="Times New Roman"/>
          <w:sz w:val="28"/>
          <w:szCs w:val="28"/>
        </w:rPr>
        <w:t>1) was considered.</w:t>
      </w:r>
    </w:p>
    <w:p w:rsidR="004A57CB" w:rsidRDefault="004A57CB">
      <w:bookmarkStart w:id="0" w:name="_GoBack"/>
      <w:bookmarkEnd w:id="0"/>
    </w:p>
    <w:sectPr w:rsidR="004A5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249"/>
    <w:rsid w:val="00000555"/>
    <w:rsid w:val="000005E6"/>
    <w:rsid w:val="00002A4A"/>
    <w:rsid w:val="0000626F"/>
    <w:rsid w:val="000112C7"/>
    <w:rsid w:val="00012F65"/>
    <w:rsid w:val="00013679"/>
    <w:rsid w:val="00016FC1"/>
    <w:rsid w:val="00021F2E"/>
    <w:rsid w:val="0002239D"/>
    <w:rsid w:val="0002241D"/>
    <w:rsid w:val="00025694"/>
    <w:rsid w:val="00027A56"/>
    <w:rsid w:val="000319EC"/>
    <w:rsid w:val="00033286"/>
    <w:rsid w:val="00033957"/>
    <w:rsid w:val="0003636D"/>
    <w:rsid w:val="000426D5"/>
    <w:rsid w:val="00042D19"/>
    <w:rsid w:val="000450E6"/>
    <w:rsid w:val="00046605"/>
    <w:rsid w:val="0004738B"/>
    <w:rsid w:val="00047D31"/>
    <w:rsid w:val="00050879"/>
    <w:rsid w:val="00051F92"/>
    <w:rsid w:val="0005239F"/>
    <w:rsid w:val="0005300D"/>
    <w:rsid w:val="00054985"/>
    <w:rsid w:val="00056059"/>
    <w:rsid w:val="0005759F"/>
    <w:rsid w:val="0006080C"/>
    <w:rsid w:val="0007101F"/>
    <w:rsid w:val="00071A29"/>
    <w:rsid w:val="00071B1C"/>
    <w:rsid w:val="00071C2A"/>
    <w:rsid w:val="00073D51"/>
    <w:rsid w:val="000740D2"/>
    <w:rsid w:val="00076339"/>
    <w:rsid w:val="00076CDD"/>
    <w:rsid w:val="0008013F"/>
    <w:rsid w:val="00082BA1"/>
    <w:rsid w:val="00084336"/>
    <w:rsid w:val="0008705D"/>
    <w:rsid w:val="000922BC"/>
    <w:rsid w:val="00092596"/>
    <w:rsid w:val="00092B92"/>
    <w:rsid w:val="00095CB8"/>
    <w:rsid w:val="00097AE2"/>
    <w:rsid w:val="000A35CF"/>
    <w:rsid w:val="000A5E5F"/>
    <w:rsid w:val="000A668C"/>
    <w:rsid w:val="000B126B"/>
    <w:rsid w:val="000B1AA2"/>
    <w:rsid w:val="000B34F6"/>
    <w:rsid w:val="000B46A2"/>
    <w:rsid w:val="000B6C3E"/>
    <w:rsid w:val="000B7407"/>
    <w:rsid w:val="000C0A41"/>
    <w:rsid w:val="000D0820"/>
    <w:rsid w:val="000D36D1"/>
    <w:rsid w:val="000D4956"/>
    <w:rsid w:val="000D67F8"/>
    <w:rsid w:val="000D7FAF"/>
    <w:rsid w:val="000E24C7"/>
    <w:rsid w:val="000E3095"/>
    <w:rsid w:val="000E3D0F"/>
    <w:rsid w:val="000F0162"/>
    <w:rsid w:val="000F1A11"/>
    <w:rsid w:val="000F478D"/>
    <w:rsid w:val="000F7089"/>
    <w:rsid w:val="0010234C"/>
    <w:rsid w:val="0010605B"/>
    <w:rsid w:val="00111590"/>
    <w:rsid w:val="00121724"/>
    <w:rsid w:val="00123A0B"/>
    <w:rsid w:val="00123AC5"/>
    <w:rsid w:val="0012589F"/>
    <w:rsid w:val="00127EBB"/>
    <w:rsid w:val="00131C31"/>
    <w:rsid w:val="00134E65"/>
    <w:rsid w:val="0013671C"/>
    <w:rsid w:val="00140C22"/>
    <w:rsid w:val="00142484"/>
    <w:rsid w:val="00145DAD"/>
    <w:rsid w:val="00145EA2"/>
    <w:rsid w:val="00147D7D"/>
    <w:rsid w:val="001503BA"/>
    <w:rsid w:val="001535FB"/>
    <w:rsid w:val="00154093"/>
    <w:rsid w:val="00154EC3"/>
    <w:rsid w:val="00155E40"/>
    <w:rsid w:val="00157C49"/>
    <w:rsid w:val="00157DDA"/>
    <w:rsid w:val="0016076C"/>
    <w:rsid w:val="001619F5"/>
    <w:rsid w:val="00161BA8"/>
    <w:rsid w:val="00162A7C"/>
    <w:rsid w:val="001658D0"/>
    <w:rsid w:val="001668DA"/>
    <w:rsid w:val="0016747D"/>
    <w:rsid w:val="0017303E"/>
    <w:rsid w:val="00174C3B"/>
    <w:rsid w:val="00176499"/>
    <w:rsid w:val="00177DEE"/>
    <w:rsid w:val="00183F7D"/>
    <w:rsid w:val="00192B98"/>
    <w:rsid w:val="0019784B"/>
    <w:rsid w:val="001A0A23"/>
    <w:rsid w:val="001A0EE0"/>
    <w:rsid w:val="001A1B07"/>
    <w:rsid w:val="001A1DA2"/>
    <w:rsid w:val="001A2221"/>
    <w:rsid w:val="001A5A66"/>
    <w:rsid w:val="001A5CD1"/>
    <w:rsid w:val="001A656C"/>
    <w:rsid w:val="001B081F"/>
    <w:rsid w:val="001B0B3C"/>
    <w:rsid w:val="001B1848"/>
    <w:rsid w:val="001B1A89"/>
    <w:rsid w:val="001B39E9"/>
    <w:rsid w:val="001B4380"/>
    <w:rsid w:val="001B5026"/>
    <w:rsid w:val="001B7D81"/>
    <w:rsid w:val="001C0CE5"/>
    <w:rsid w:val="001C1C73"/>
    <w:rsid w:val="001C2B25"/>
    <w:rsid w:val="001C6F05"/>
    <w:rsid w:val="001C70ED"/>
    <w:rsid w:val="001C7293"/>
    <w:rsid w:val="001C7ADB"/>
    <w:rsid w:val="001D1E42"/>
    <w:rsid w:val="001D3722"/>
    <w:rsid w:val="001D3B55"/>
    <w:rsid w:val="001D53C5"/>
    <w:rsid w:val="001D662B"/>
    <w:rsid w:val="001D7E45"/>
    <w:rsid w:val="001E0E6B"/>
    <w:rsid w:val="001E30DE"/>
    <w:rsid w:val="001E318E"/>
    <w:rsid w:val="001E5A50"/>
    <w:rsid w:val="001E72CB"/>
    <w:rsid w:val="001E76A9"/>
    <w:rsid w:val="001F0504"/>
    <w:rsid w:val="001F0A59"/>
    <w:rsid w:val="001F1AD8"/>
    <w:rsid w:val="001F66AE"/>
    <w:rsid w:val="001F6E84"/>
    <w:rsid w:val="001F78DA"/>
    <w:rsid w:val="00200068"/>
    <w:rsid w:val="00205178"/>
    <w:rsid w:val="002071EB"/>
    <w:rsid w:val="00207E9B"/>
    <w:rsid w:val="002157A6"/>
    <w:rsid w:val="00215C6F"/>
    <w:rsid w:val="0022230F"/>
    <w:rsid w:val="00222ACD"/>
    <w:rsid w:val="00222CF0"/>
    <w:rsid w:val="00224380"/>
    <w:rsid w:val="0022656C"/>
    <w:rsid w:val="00231B1D"/>
    <w:rsid w:val="00233F0C"/>
    <w:rsid w:val="00234130"/>
    <w:rsid w:val="00235AE0"/>
    <w:rsid w:val="002361BD"/>
    <w:rsid w:val="0024027A"/>
    <w:rsid w:val="002415B3"/>
    <w:rsid w:val="002418DF"/>
    <w:rsid w:val="00241D13"/>
    <w:rsid w:val="0024299C"/>
    <w:rsid w:val="0024305E"/>
    <w:rsid w:val="00243B61"/>
    <w:rsid w:val="00247AA6"/>
    <w:rsid w:val="00247C56"/>
    <w:rsid w:val="00247E29"/>
    <w:rsid w:val="002525AD"/>
    <w:rsid w:val="00252A96"/>
    <w:rsid w:val="00252ECD"/>
    <w:rsid w:val="002550E2"/>
    <w:rsid w:val="00260031"/>
    <w:rsid w:val="00260A56"/>
    <w:rsid w:val="00260F37"/>
    <w:rsid w:val="00261D23"/>
    <w:rsid w:val="00265435"/>
    <w:rsid w:val="0027084D"/>
    <w:rsid w:val="00270F4F"/>
    <w:rsid w:val="0027225A"/>
    <w:rsid w:val="00276869"/>
    <w:rsid w:val="002804DB"/>
    <w:rsid w:val="00280D9F"/>
    <w:rsid w:val="002822EB"/>
    <w:rsid w:val="00284D99"/>
    <w:rsid w:val="00287C37"/>
    <w:rsid w:val="00294E79"/>
    <w:rsid w:val="00297600"/>
    <w:rsid w:val="002A2877"/>
    <w:rsid w:val="002A4AE7"/>
    <w:rsid w:val="002A4C08"/>
    <w:rsid w:val="002A6F08"/>
    <w:rsid w:val="002A7D5D"/>
    <w:rsid w:val="002B1092"/>
    <w:rsid w:val="002B12B4"/>
    <w:rsid w:val="002B1840"/>
    <w:rsid w:val="002B1E84"/>
    <w:rsid w:val="002B5F2A"/>
    <w:rsid w:val="002B6D88"/>
    <w:rsid w:val="002B7D3E"/>
    <w:rsid w:val="002C1F08"/>
    <w:rsid w:val="002C2ACE"/>
    <w:rsid w:val="002C339A"/>
    <w:rsid w:val="002C6F6D"/>
    <w:rsid w:val="002C7900"/>
    <w:rsid w:val="002D08C7"/>
    <w:rsid w:val="002D16F6"/>
    <w:rsid w:val="002D1922"/>
    <w:rsid w:val="002D2965"/>
    <w:rsid w:val="002D449E"/>
    <w:rsid w:val="002D74CC"/>
    <w:rsid w:val="002E0248"/>
    <w:rsid w:val="002E364A"/>
    <w:rsid w:val="002E6ECA"/>
    <w:rsid w:val="002F0F1C"/>
    <w:rsid w:val="002F37D0"/>
    <w:rsid w:val="002F4AFA"/>
    <w:rsid w:val="002F4EEE"/>
    <w:rsid w:val="002F56B1"/>
    <w:rsid w:val="002F66FC"/>
    <w:rsid w:val="00302461"/>
    <w:rsid w:val="00303401"/>
    <w:rsid w:val="00312083"/>
    <w:rsid w:val="003152B0"/>
    <w:rsid w:val="0031559F"/>
    <w:rsid w:val="0032096F"/>
    <w:rsid w:val="00321C6A"/>
    <w:rsid w:val="003222E2"/>
    <w:rsid w:val="0032375F"/>
    <w:rsid w:val="00331642"/>
    <w:rsid w:val="00334D45"/>
    <w:rsid w:val="00347C92"/>
    <w:rsid w:val="00350248"/>
    <w:rsid w:val="00351924"/>
    <w:rsid w:val="00351B97"/>
    <w:rsid w:val="00352D7A"/>
    <w:rsid w:val="00353408"/>
    <w:rsid w:val="00356CA5"/>
    <w:rsid w:val="00360CF8"/>
    <w:rsid w:val="003611F8"/>
    <w:rsid w:val="00361EEE"/>
    <w:rsid w:val="0036624B"/>
    <w:rsid w:val="00367159"/>
    <w:rsid w:val="003671EE"/>
    <w:rsid w:val="0037318E"/>
    <w:rsid w:val="003752F5"/>
    <w:rsid w:val="00376186"/>
    <w:rsid w:val="003775E4"/>
    <w:rsid w:val="003807A6"/>
    <w:rsid w:val="00380F10"/>
    <w:rsid w:val="003839AD"/>
    <w:rsid w:val="003845F5"/>
    <w:rsid w:val="00386DCC"/>
    <w:rsid w:val="003875D9"/>
    <w:rsid w:val="00387742"/>
    <w:rsid w:val="003A0852"/>
    <w:rsid w:val="003A0F74"/>
    <w:rsid w:val="003A2AA2"/>
    <w:rsid w:val="003A37F3"/>
    <w:rsid w:val="003B2DAE"/>
    <w:rsid w:val="003B2F7E"/>
    <w:rsid w:val="003B36FB"/>
    <w:rsid w:val="003C02B5"/>
    <w:rsid w:val="003C331C"/>
    <w:rsid w:val="003C47EB"/>
    <w:rsid w:val="003C5964"/>
    <w:rsid w:val="003C5CBA"/>
    <w:rsid w:val="003D2A5F"/>
    <w:rsid w:val="003D47F0"/>
    <w:rsid w:val="003D5DCB"/>
    <w:rsid w:val="003E100F"/>
    <w:rsid w:val="003F180C"/>
    <w:rsid w:val="003F1AB6"/>
    <w:rsid w:val="003F2217"/>
    <w:rsid w:val="003F2553"/>
    <w:rsid w:val="003F40DA"/>
    <w:rsid w:val="003F61D6"/>
    <w:rsid w:val="003F705C"/>
    <w:rsid w:val="004005B2"/>
    <w:rsid w:val="00403A62"/>
    <w:rsid w:val="00405A2D"/>
    <w:rsid w:val="00411105"/>
    <w:rsid w:val="0041131A"/>
    <w:rsid w:val="004141EE"/>
    <w:rsid w:val="0041420A"/>
    <w:rsid w:val="00416A5F"/>
    <w:rsid w:val="00416B79"/>
    <w:rsid w:val="00420A58"/>
    <w:rsid w:val="004223AA"/>
    <w:rsid w:val="0042529D"/>
    <w:rsid w:val="00427C5E"/>
    <w:rsid w:val="004306F6"/>
    <w:rsid w:val="00432690"/>
    <w:rsid w:val="00434D2A"/>
    <w:rsid w:val="00434E9C"/>
    <w:rsid w:val="00434FB7"/>
    <w:rsid w:val="00437144"/>
    <w:rsid w:val="00437FAE"/>
    <w:rsid w:val="004406FD"/>
    <w:rsid w:val="0044664D"/>
    <w:rsid w:val="00451265"/>
    <w:rsid w:val="00452821"/>
    <w:rsid w:val="00454365"/>
    <w:rsid w:val="00456F1B"/>
    <w:rsid w:val="004669DC"/>
    <w:rsid w:val="00466DBC"/>
    <w:rsid w:val="00467A41"/>
    <w:rsid w:val="00472E27"/>
    <w:rsid w:val="0047530E"/>
    <w:rsid w:val="00476C55"/>
    <w:rsid w:val="00480510"/>
    <w:rsid w:val="00480EE2"/>
    <w:rsid w:val="00484E87"/>
    <w:rsid w:val="004854D3"/>
    <w:rsid w:val="00487E8F"/>
    <w:rsid w:val="00490098"/>
    <w:rsid w:val="00491A79"/>
    <w:rsid w:val="00492E01"/>
    <w:rsid w:val="0049636A"/>
    <w:rsid w:val="004A3DA3"/>
    <w:rsid w:val="004A57CB"/>
    <w:rsid w:val="004A6E59"/>
    <w:rsid w:val="004A7F76"/>
    <w:rsid w:val="004C243B"/>
    <w:rsid w:val="004C5906"/>
    <w:rsid w:val="004C68BB"/>
    <w:rsid w:val="004D0F5D"/>
    <w:rsid w:val="004D1FEC"/>
    <w:rsid w:val="004D2981"/>
    <w:rsid w:val="004D5893"/>
    <w:rsid w:val="004D7043"/>
    <w:rsid w:val="004E0A53"/>
    <w:rsid w:val="004E0B34"/>
    <w:rsid w:val="004E24C5"/>
    <w:rsid w:val="004E25D7"/>
    <w:rsid w:val="004E707E"/>
    <w:rsid w:val="004F007C"/>
    <w:rsid w:val="004F130C"/>
    <w:rsid w:val="004F2BB6"/>
    <w:rsid w:val="004F30E2"/>
    <w:rsid w:val="004F4CFD"/>
    <w:rsid w:val="004F69F2"/>
    <w:rsid w:val="0050012B"/>
    <w:rsid w:val="00501FE1"/>
    <w:rsid w:val="00502689"/>
    <w:rsid w:val="00503811"/>
    <w:rsid w:val="00503E2F"/>
    <w:rsid w:val="00506F33"/>
    <w:rsid w:val="00507D01"/>
    <w:rsid w:val="0051066C"/>
    <w:rsid w:val="00511F31"/>
    <w:rsid w:val="00512555"/>
    <w:rsid w:val="005139DA"/>
    <w:rsid w:val="00513FBF"/>
    <w:rsid w:val="00517168"/>
    <w:rsid w:val="00523A99"/>
    <w:rsid w:val="00525AF0"/>
    <w:rsid w:val="0053094F"/>
    <w:rsid w:val="00533600"/>
    <w:rsid w:val="00533B1F"/>
    <w:rsid w:val="0053494E"/>
    <w:rsid w:val="00541351"/>
    <w:rsid w:val="005427D4"/>
    <w:rsid w:val="00542F41"/>
    <w:rsid w:val="00544025"/>
    <w:rsid w:val="00544D2C"/>
    <w:rsid w:val="005459F1"/>
    <w:rsid w:val="00547B09"/>
    <w:rsid w:val="00550C6A"/>
    <w:rsid w:val="005525D3"/>
    <w:rsid w:val="00553949"/>
    <w:rsid w:val="005623C4"/>
    <w:rsid w:val="00562433"/>
    <w:rsid w:val="00565450"/>
    <w:rsid w:val="00565CCA"/>
    <w:rsid w:val="0056615B"/>
    <w:rsid w:val="00570889"/>
    <w:rsid w:val="00570AFE"/>
    <w:rsid w:val="0057512C"/>
    <w:rsid w:val="00575CB8"/>
    <w:rsid w:val="005761CE"/>
    <w:rsid w:val="005762C3"/>
    <w:rsid w:val="005765FE"/>
    <w:rsid w:val="00577EBE"/>
    <w:rsid w:val="00581F58"/>
    <w:rsid w:val="005820F0"/>
    <w:rsid w:val="0058292B"/>
    <w:rsid w:val="0058468C"/>
    <w:rsid w:val="00584A37"/>
    <w:rsid w:val="00584C5F"/>
    <w:rsid w:val="00585ACD"/>
    <w:rsid w:val="00585B05"/>
    <w:rsid w:val="005912F0"/>
    <w:rsid w:val="00591333"/>
    <w:rsid w:val="00593EEC"/>
    <w:rsid w:val="00594D92"/>
    <w:rsid w:val="00595441"/>
    <w:rsid w:val="00595F5D"/>
    <w:rsid w:val="005A6120"/>
    <w:rsid w:val="005B12D0"/>
    <w:rsid w:val="005B2868"/>
    <w:rsid w:val="005B44D6"/>
    <w:rsid w:val="005C0C16"/>
    <w:rsid w:val="005C26B4"/>
    <w:rsid w:val="005C749D"/>
    <w:rsid w:val="005D2235"/>
    <w:rsid w:val="005D2E76"/>
    <w:rsid w:val="005D633A"/>
    <w:rsid w:val="005D6CEA"/>
    <w:rsid w:val="005D7752"/>
    <w:rsid w:val="005D785E"/>
    <w:rsid w:val="005E06EF"/>
    <w:rsid w:val="005E2FDE"/>
    <w:rsid w:val="005E346C"/>
    <w:rsid w:val="005E4861"/>
    <w:rsid w:val="005F00B1"/>
    <w:rsid w:val="005F159B"/>
    <w:rsid w:val="005F15D4"/>
    <w:rsid w:val="005F27D3"/>
    <w:rsid w:val="005F2B8A"/>
    <w:rsid w:val="005F7942"/>
    <w:rsid w:val="00600386"/>
    <w:rsid w:val="006012AA"/>
    <w:rsid w:val="00601339"/>
    <w:rsid w:val="006037D9"/>
    <w:rsid w:val="00605AA6"/>
    <w:rsid w:val="00607522"/>
    <w:rsid w:val="006118A5"/>
    <w:rsid w:val="006123DD"/>
    <w:rsid w:val="00612D3B"/>
    <w:rsid w:val="0062032F"/>
    <w:rsid w:val="006208E1"/>
    <w:rsid w:val="00622218"/>
    <w:rsid w:val="0062228E"/>
    <w:rsid w:val="00622C33"/>
    <w:rsid w:val="0062379F"/>
    <w:rsid w:val="006322FB"/>
    <w:rsid w:val="0063243D"/>
    <w:rsid w:val="006324F1"/>
    <w:rsid w:val="006336F7"/>
    <w:rsid w:val="00635357"/>
    <w:rsid w:val="00635CF7"/>
    <w:rsid w:val="00636494"/>
    <w:rsid w:val="00644A0F"/>
    <w:rsid w:val="00644ABA"/>
    <w:rsid w:val="0064687B"/>
    <w:rsid w:val="006506F9"/>
    <w:rsid w:val="00652C33"/>
    <w:rsid w:val="00654643"/>
    <w:rsid w:val="00654C27"/>
    <w:rsid w:val="00655893"/>
    <w:rsid w:val="0066264E"/>
    <w:rsid w:val="00662AE0"/>
    <w:rsid w:val="00662BB7"/>
    <w:rsid w:val="00664EC3"/>
    <w:rsid w:val="00666CBF"/>
    <w:rsid w:val="00670453"/>
    <w:rsid w:val="00674FC1"/>
    <w:rsid w:val="00676B21"/>
    <w:rsid w:val="0068002A"/>
    <w:rsid w:val="0068338F"/>
    <w:rsid w:val="00684DFD"/>
    <w:rsid w:val="00690D89"/>
    <w:rsid w:val="006919FF"/>
    <w:rsid w:val="0069221E"/>
    <w:rsid w:val="00693D6D"/>
    <w:rsid w:val="0069758E"/>
    <w:rsid w:val="006A533A"/>
    <w:rsid w:val="006A60FD"/>
    <w:rsid w:val="006B0DD8"/>
    <w:rsid w:val="006B16CF"/>
    <w:rsid w:val="006B1A34"/>
    <w:rsid w:val="006B261A"/>
    <w:rsid w:val="006B4CB5"/>
    <w:rsid w:val="006B6AEF"/>
    <w:rsid w:val="006C116E"/>
    <w:rsid w:val="006C2C08"/>
    <w:rsid w:val="006C3FC5"/>
    <w:rsid w:val="006C4D0A"/>
    <w:rsid w:val="006C4FF6"/>
    <w:rsid w:val="006D1F82"/>
    <w:rsid w:val="006D3BE1"/>
    <w:rsid w:val="006D47DD"/>
    <w:rsid w:val="006D5044"/>
    <w:rsid w:val="006D5221"/>
    <w:rsid w:val="006E2C0B"/>
    <w:rsid w:val="006E45C6"/>
    <w:rsid w:val="006E751A"/>
    <w:rsid w:val="006F0B73"/>
    <w:rsid w:val="006F1AC0"/>
    <w:rsid w:val="006F3580"/>
    <w:rsid w:val="00700A1C"/>
    <w:rsid w:val="0070323C"/>
    <w:rsid w:val="00704431"/>
    <w:rsid w:val="0070459A"/>
    <w:rsid w:val="00705DD6"/>
    <w:rsid w:val="007209F0"/>
    <w:rsid w:val="00720A40"/>
    <w:rsid w:val="00723178"/>
    <w:rsid w:val="00723D2C"/>
    <w:rsid w:val="00727F17"/>
    <w:rsid w:val="00732662"/>
    <w:rsid w:val="00733234"/>
    <w:rsid w:val="00734949"/>
    <w:rsid w:val="00736B6C"/>
    <w:rsid w:val="0073784C"/>
    <w:rsid w:val="00742049"/>
    <w:rsid w:val="00742562"/>
    <w:rsid w:val="00747D69"/>
    <w:rsid w:val="00747FAF"/>
    <w:rsid w:val="00753229"/>
    <w:rsid w:val="0075388B"/>
    <w:rsid w:val="00754E17"/>
    <w:rsid w:val="00761739"/>
    <w:rsid w:val="007634EE"/>
    <w:rsid w:val="007637A0"/>
    <w:rsid w:val="00763C88"/>
    <w:rsid w:val="00763EEC"/>
    <w:rsid w:val="007641A8"/>
    <w:rsid w:val="00764E85"/>
    <w:rsid w:val="007665B0"/>
    <w:rsid w:val="007674E4"/>
    <w:rsid w:val="007735BE"/>
    <w:rsid w:val="00777B60"/>
    <w:rsid w:val="007801D5"/>
    <w:rsid w:val="00783C1D"/>
    <w:rsid w:val="00786238"/>
    <w:rsid w:val="00787834"/>
    <w:rsid w:val="00790B66"/>
    <w:rsid w:val="0079164C"/>
    <w:rsid w:val="007A0422"/>
    <w:rsid w:val="007A29A1"/>
    <w:rsid w:val="007A32C8"/>
    <w:rsid w:val="007A5F6D"/>
    <w:rsid w:val="007A6AE3"/>
    <w:rsid w:val="007A757C"/>
    <w:rsid w:val="007B0479"/>
    <w:rsid w:val="007B051E"/>
    <w:rsid w:val="007B09FC"/>
    <w:rsid w:val="007B2884"/>
    <w:rsid w:val="007B4F92"/>
    <w:rsid w:val="007B7689"/>
    <w:rsid w:val="007C07B8"/>
    <w:rsid w:val="007C2258"/>
    <w:rsid w:val="007C298C"/>
    <w:rsid w:val="007C2E14"/>
    <w:rsid w:val="007C6D46"/>
    <w:rsid w:val="007D288A"/>
    <w:rsid w:val="007D2E7A"/>
    <w:rsid w:val="007D3245"/>
    <w:rsid w:val="007D413E"/>
    <w:rsid w:val="007D47E4"/>
    <w:rsid w:val="007D491F"/>
    <w:rsid w:val="007D631F"/>
    <w:rsid w:val="007D6831"/>
    <w:rsid w:val="007E1D30"/>
    <w:rsid w:val="007E42B6"/>
    <w:rsid w:val="007E730B"/>
    <w:rsid w:val="007F6F4B"/>
    <w:rsid w:val="0080617D"/>
    <w:rsid w:val="008074FB"/>
    <w:rsid w:val="00810A57"/>
    <w:rsid w:val="00810C5F"/>
    <w:rsid w:val="00814DFF"/>
    <w:rsid w:val="008178F4"/>
    <w:rsid w:val="00823E1E"/>
    <w:rsid w:val="008316BB"/>
    <w:rsid w:val="008317F6"/>
    <w:rsid w:val="00832ECC"/>
    <w:rsid w:val="00833A9A"/>
    <w:rsid w:val="00834FC6"/>
    <w:rsid w:val="008402CB"/>
    <w:rsid w:val="008562D7"/>
    <w:rsid w:val="008609B5"/>
    <w:rsid w:val="00862D6E"/>
    <w:rsid w:val="00863E68"/>
    <w:rsid w:val="0086487F"/>
    <w:rsid w:val="00865C78"/>
    <w:rsid w:val="00866538"/>
    <w:rsid w:val="008671B3"/>
    <w:rsid w:val="00873172"/>
    <w:rsid w:val="008732E6"/>
    <w:rsid w:val="00875603"/>
    <w:rsid w:val="00875E70"/>
    <w:rsid w:val="008771D6"/>
    <w:rsid w:val="008821FE"/>
    <w:rsid w:val="008838CD"/>
    <w:rsid w:val="00884A47"/>
    <w:rsid w:val="00886C9D"/>
    <w:rsid w:val="00886F55"/>
    <w:rsid w:val="00891179"/>
    <w:rsid w:val="00893529"/>
    <w:rsid w:val="00893608"/>
    <w:rsid w:val="0089402E"/>
    <w:rsid w:val="008942F5"/>
    <w:rsid w:val="008977EA"/>
    <w:rsid w:val="008A0FF7"/>
    <w:rsid w:val="008A4497"/>
    <w:rsid w:val="008A6C86"/>
    <w:rsid w:val="008A793A"/>
    <w:rsid w:val="008B0037"/>
    <w:rsid w:val="008B596E"/>
    <w:rsid w:val="008B6B33"/>
    <w:rsid w:val="008B6B88"/>
    <w:rsid w:val="008C04DA"/>
    <w:rsid w:val="008C06BA"/>
    <w:rsid w:val="008C12B3"/>
    <w:rsid w:val="008C15E1"/>
    <w:rsid w:val="008C3FDB"/>
    <w:rsid w:val="008D1898"/>
    <w:rsid w:val="008D449D"/>
    <w:rsid w:val="008D54A3"/>
    <w:rsid w:val="008D557C"/>
    <w:rsid w:val="008D5974"/>
    <w:rsid w:val="008D59E4"/>
    <w:rsid w:val="008D744C"/>
    <w:rsid w:val="008E0B97"/>
    <w:rsid w:val="008E3E43"/>
    <w:rsid w:val="008E51B2"/>
    <w:rsid w:val="008E5CB3"/>
    <w:rsid w:val="008F4B4C"/>
    <w:rsid w:val="008F5EDF"/>
    <w:rsid w:val="008F6169"/>
    <w:rsid w:val="00900BE9"/>
    <w:rsid w:val="0090277C"/>
    <w:rsid w:val="009033CA"/>
    <w:rsid w:val="00910B03"/>
    <w:rsid w:val="00912722"/>
    <w:rsid w:val="00912DDF"/>
    <w:rsid w:val="00913347"/>
    <w:rsid w:val="00916BE8"/>
    <w:rsid w:val="009211A1"/>
    <w:rsid w:val="009315A7"/>
    <w:rsid w:val="00932A4C"/>
    <w:rsid w:val="009411E7"/>
    <w:rsid w:val="00943E5B"/>
    <w:rsid w:val="00945554"/>
    <w:rsid w:val="0094595A"/>
    <w:rsid w:val="00953DB4"/>
    <w:rsid w:val="00955484"/>
    <w:rsid w:val="00957836"/>
    <w:rsid w:val="00960351"/>
    <w:rsid w:val="0096092E"/>
    <w:rsid w:val="0096319F"/>
    <w:rsid w:val="00963274"/>
    <w:rsid w:val="0096490B"/>
    <w:rsid w:val="00965428"/>
    <w:rsid w:val="00970166"/>
    <w:rsid w:val="0097056A"/>
    <w:rsid w:val="009723BA"/>
    <w:rsid w:val="0097255B"/>
    <w:rsid w:val="00977D7E"/>
    <w:rsid w:val="00980D8D"/>
    <w:rsid w:val="009840D3"/>
    <w:rsid w:val="009843FE"/>
    <w:rsid w:val="009853E6"/>
    <w:rsid w:val="00985D01"/>
    <w:rsid w:val="009868CA"/>
    <w:rsid w:val="00990EC8"/>
    <w:rsid w:val="009974D7"/>
    <w:rsid w:val="009A05FD"/>
    <w:rsid w:val="009A19D7"/>
    <w:rsid w:val="009A31DD"/>
    <w:rsid w:val="009A3675"/>
    <w:rsid w:val="009A5582"/>
    <w:rsid w:val="009A7E67"/>
    <w:rsid w:val="009B0657"/>
    <w:rsid w:val="009B0D63"/>
    <w:rsid w:val="009B20CF"/>
    <w:rsid w:val="009C1395"/>
    <w:rsid w:val="009C2A0D"/>
    <w:rsid w:val="009C53ED"/>
    <w:rsid w:val="009D07C7"/>
    <w:rsid w:val="009D0C0C"/>
    <w:rsid w:val="009D16D7"/>
    <w:rsid w:val="009D2048"/>
    <w:rsid w:val="009D312B"/>
    <w:rsid w:val="009D6A50"/>
    <w:rsid w:val="009E3F13"/>
    <w:rsid w:val="009E7ADA"/>
    <w:rsid w:val="009F080A"/>
    <w:rsid w:val="009F1B18"/>
    <w:rsid w:val="009F5661"/>
    <w:rsid w:val="009F6CF9"/>
    <w:rsid w:val="00A020C4"/>
    <w:rsid w:val="00A032B3"/>
    <w:rsid w:val="00A07183"/>
    <w:rsid w:val="00A07B01"/>
    <w:rsid w:val="00A124E9"/>
    <w:rsid w:val="00A127B8"/>
    <w:rsid w:val="00A213C1"/>
    <w:rsid w:val="00A23062"/>
    <w:rsid w:val="00A23711"/>
    <w:rsid w:val="00A30638"/>
    <w:rsid w:val="00A31BBB"/>
    <w:rsid w:val="00A36BD6"/>
    <w:rsid w:val="00A463DB"/>
    <w:rsid w:val="00A53514"/>
    <w:rsid w:val="00A54499"/>
    <w:rsid w:val="00A54753"/>
    <w:rsid w:val="00A54B30"/>
    <w:rsid w:val="00A57796"/>
    <w:rsid w:val="00A646F1"/>
    <w:rsid w:val="00A70031"/>
    <w:rsid w:val="00A72FC8"/>
    <w:rsid w:val="00A73937"/>
    <w:rsid w:val="00A774E1"/>
    <w:rsid w:val="00A81548"/>
    <w:rsid w:val="00A81F66"/>
    <w:rsid w:val="00A8265C"/>
    <w:rsid w:val="00A82DE7"/>
    <w:rsid w:val="00A84E8D"/>
    <w:rsid w:val="00A8540D"/>
    <w:rsid w:val="00A86BF8"/>
    <w:rsid w:val="00A903C6"/>
    <w:rsid w:val="00A91849"/>
    <w:rsid w:val="00A948EE"/>
    <w:rsid w:val="00A95703"/>
    <w:rsid w:val="00A96E67"/>
    <w:rsid w:val="00A97312"/>
    <w:rsid w:val="00AA0100"/>
    <w:rsid w:val="00AA027B"/>
    <w:rsid w:val="00AA25C1"/>
    <w:rsid w:val="00AA2A41"/>
    <w:rsid w:val="00AA2C60"/>
    <w:rsid w:val="00AA2E21"/>
    <w:rsid w:val="00AA37BB"/>
    <w:rsid w:val="00AA3EA7"/>
    <w:rsid w:val="00AA5D17"/>
    <w:rsid w:val="00AA7541"/>
    <w:rsid w:val="00AB03EB"/>
    <w:rsid w:val="00AB0ACA"/>
    <w:rsid w:val="00AB4C47"/>
    <w:rsid w:val="00AB4E5C"/>
    <w:rsid w:val="00AB58C5"/>
    <w:rsid w:val="00AB78A1"/>
    <w:rsid w:val="00AC1B67"/>
    <w:rsid w:val="00AC21B9"/>
    <w:rsid w:val="00AC3C2F"/>
    <w:rsid w:val="00AC5165"/>
    <w:rsid w:val="00AD269E"/>
    <w:rsid w:val="00AD5249"/>
    <w:rsid w:val="00AE1362"/>
    <w:rsid w:val="00AE3475"/>
    <w:rsid w:val="00AE3B4B"/>
    <w:rsid w:val="00AE49E4"/>
    <w:rsid w:val="00AE5056"/>
    <w:rsid w:val="00AE69D5"/>
    <w:rsid w:val="00AF11AD"/>
    <w:rsid w:val="00AF705E"/>
    <w:rsid w:val="00B00325"/>
    <w:rsid w:val="00B00C95"/>
    <w:rsid w:val="00B02A5C"/>
    <w:rsid w:val="00B04BF9"/>
    <w:rsid w:val="00B04D0E"/>
    <w:rsid w:val="00B0508B"/>
    <w:rsid w:val="00B0628B"/>
    <w:rsid w:val="00B101AE"/>
    <w:rsid w:val="00B10AED"/>
    <w:rsid w:val="00B14F82"/>
    <w:rsid w:val="00B15589"/>
    <w:rsid w:val="00B15FF6"/>
    <w:rsid w:val="00B16099"/>
    <w:rsid w:val="00B20D5C"/>
    <w:rsid w:val="00B224C3"/>
    <w:rsid w:val="00B3045C"/>
    <w:rsid w:val="00B31005"/>
    <w:rsid w:val="00B35B73"/>
    <w:rsid w:val="00B44DEC"/>
    <w:rsid w:val="00B46895"/>
    <w:rsid w:val="00B50375"/>
    <w:rsid w:val="00B518E7"/>
    <w:rsid w:val="00B51CEB"/>
    <w:rsid w:val="00B546AC"/>
    <w:rsid w:val="00B54B59"/>
    <w:rsid w:val="00B564ED"/>
    <w:rsid w:val="00B56C7C"/>
    <w:rsid w:val="00B61645"/>
    <w:rsid w:val="00B65503"/>
    <w:rsid w:val="00B678E0"/>
    <w:rsid w:val="00B705D4"/>
    <w:rsid w:val="00B717BA"/>
    <w:rsid w:val="00B82759"/>
    <w:rsid w:val="00B86DB5"/>
    <w:rsid w:val="00B925D7"/>
    <w:rsid w:val="00B96625"/>
    <w:rsid w:val="00B97240"/>
    <w:rsid w:val="00BA31D5"/>
    <w:rsid w:val="00BA5799"/>
    <w:rsid w:val="00BA5E77"/>
    <w:rsid w:val="00BA6C45"/>
    <w:rsid w:val="00BA6C96"/>
    <w:rsid w:val="00BA74EB"/>
    <w:rsid w:val="00BB09CD"/>
    <w:rsid w:val="00BB1299"/>
    <w:rsid w:val="00BB1675"/>
    <w:rsid w:val="00BB17FF"/>
    <w:rsid w:val="00BB2473"/>
    <w:rsid w:val="00BB44FF"/>
    <w:rsid w:val="00BB6174"/>
    <w:rsid w:val="00BC13F0"/>
    <w:rsid w:val="00BC1A8C"/>
    <w:rsid w:val="00BC46F2"/>
    <w:rsid w:val="00BC57C9"/>
    <w:rsid w:val="00BD5262"/>
    <w:rsid w:val="00BD637F"/>
    <w:rsid w:val="00BD6A65"/>
    <w:rsid w:val="00BE0EBC"/>
    <w:rsid w:val="00BE0EE9"/>
    <w:rsid w:val="00BE2B90"/>
    <w:rsid w:val="00BE4498"/>
    <w:rsid w:val="00BE7549"/>
    <w:rsid w:val="00BF54A0"/>
    <w:rsid w:val="00C008A1"/>
    <w:rsid w:val="00C1150B"/>
    <w:rsid w:val="00C127DA"/>
    <w:rsid w:val="00C16D2C"/>
    <w:rsid w:val="00C16F23"/>
    <w:rsid w:val="00C17EED"/>
    <w:rsid w:val="00C20FEF"/>
    <w:rsid w:val="00C22EFE"/>
    <w:rsid w:val="00C24589"/>
    <w:rsid w:val="00C25494"/>
    <w:rsid w:val="00C263A9"/>
    <w:rsid w:val="00C2774B"/>
    <w:rsid w:val="00C304CB"/>
    <w:rsid w:val="00C32EBB"/>
    <w:rsid w:val="00C33388"/>
    <w:rsid w:val="00C348BC"/>
    <w:rsid w:val="00C34C09"/>
    <w:rsid w:val="00C35432"/>
    <w:rsid w:val="00C40530"/>
    <w:rsid w:val="00C4248B"/>
    <w:rsid w:val="00C4723B"/>
    <w:rsid w:val="00C47B64"/>
    <w:rsid w:val="00C5485D"/>
    <w:rsid w:val="00C54DDB"/>
    <w:rsid w:val="00C6024C"/>
    <w:rsid w:val="00C6056F"/>
    <w:rsid w:val="00C61698"/>
    <w:rsid w:val="00C618CA"/>
    <w:rsid w:val="00C634DF"/>
    <w:rsid w:val="00C6419D"/>
    <w:rsid w:val="00C642FE"/>
    <w:rsid w:val="00C671A3"/>
    <w:rsid w:val="00C67826"/>
    <w:rsid w:val="00C6782B"/>
    <w:rsid w:val="00C70827"/>
    <w:rsid w:val="00C70DB6"/>
    <w:rsid w:val="00C72F47"/>
    <w:rsid w:val="00C7406D"/>
    <w:rsid w:val="00C760BD"/>
    <w:rsid w:val="00C778DD"/>
    <w:rsid w:val="00C82180"/>
    <w:rsid w:val="00C83CDC"/>
    <w:rsid w:val="00C868DE"/>
    <w:rsid w:val="00C86A0A"/>
    <w:rsid w:val="00C87166"/>
    <w:rsid w:val="00C8780D"/>
    <w:rsid w:val="00C91510"/>
    <w:rsid w:val="00C91A87"/>
    <w:rsid w:val="00C94364"/>
    <w:rsid w:val="00C950E7"/>
    <w:rsid w:val="00C974F3"/>
    <w:rsid w:val="00CA25B2"/>
    <w:rsid w:val="00CA2D3D"/>
    <w:rsid w:val="00CA579E"/>
    <w:rsid w:val="00CB17AB"/>
    <w:rsid w:val="00CB20F6"/>
    <w:rsid w:val="00CB370E"/>
    <w:rsid w:val="00CC646E"/>
    <w:rsid w:val="00CC7626"/>
    <w:rsid w:val="00CD2468"/>
    <w:rsid w:val="00CD686B"/>
    <w:rsid w:val="00CD73FF"/>
    <w:rsid w:val="00CE03B3"/>
    <w:rsid w:val="00CE4DDC"/>
    <w:rsid w:val="00CE4F59"/>
    <w:rsid w:val="00CF4F82"/>
    <w:rsid w:val="00CF7827"/>
    <w:rsid w:val="00D014B6"/>
    <w:rsid w:val="00D01595"/>
    <w:rsid w:val="00D01B33"/>
    <w:rsid w:val="00D040E4"/>
    <w:rsid w:val="00D07727"/>
    <w:rsid w:val="00D07854"/>
    <w:rsid w:val="00D1128E"/>
    <w:rsid w:val="00D1202D"/>
    <w:rsid w:val="00D13CF1"/>
    <w:rsid w:val="00D1440B"/>
    <w:rsid w:val="00D21858"/>
    <w:rsid w:val="00D23B8B"/>
    <w:rsid w:val="00D2655C"/>
    <w:rsid w:val="00D35FEE"/>
    <w:rsid w:val="00D3649D"/>
    <w:rsid w:val="00D403F7"/>
    <w:rsid w:val="00D428FD"/>
    <w:rsid w:val="00D460F6"/>
    <w:rsid w:val="00D52370"/>
    <w:rsid w:val="00D52D09"/>
    <w:rsid w:val="00D53CA9"/>
    <w:rsid w:val="00D54ADA"/>
    <w:rsid w:val="00D55A55"/>
    <w:rsid w:val="00D5657D"/>
    <w:rsid w:val="00D66A0B"/>
    <w:rsid w:val="00D67040"/>
    <w:rsid w:val="00D67F9F"/>
    <w:rsid w:val="00D7115B"/>
    <w:rsid w:val="00D7152D"/>
    <w:rsid w:val="00D722F5"/>
    <w:rsid w:val="00D760E8"/>
    <w:rsid w:val="00D80458"/>
    <w:rsid w:val="00D81DC9"/>
    <w:rsid w:val="00D85316"/>
    <w:rsid w:val="00D8788F"/>
    <w:rsid w:val="00D921BC"/>
    <w:rsid w:val="00D95194"/>
    <w:rsid w:val="00D95560"/>
    <w:rsid w:val="00D95D56"/>
    <w:rsid w:val="00DA15F2"/>
    <w:rsid w:val="00DA1A87"/>
    <w:rsid w:val="00DA1DD3"/>
    <w:rsid w:val="00DA3F7E"/>
    <w:rsid w:val="00DA497E"/>
    <w:rsid w:val="00DA5EB0"/>
    <w:rsid w:val="00DB31E6"/>
    <w:rsid w:val="00DB3494"/>
    <w:rsid w:val="00DB3998"/>
    <w:rsid w:val="00DB4EF1"/>
    <w:rsid w:val="00DB533D"/>
    <w:rsid w:val="00DB7101"/>
    <w:rsid w:val="00DC310E"/>
    <w:rsid w:val="00DC7F16"/>
    <w:rsid w:val="00DD18EE"/>
    <w:rsid w:val="00DD4F36"/>
    <w:rsid w:val="00DE2CDE"/>
    <w:rsid w:val="00DF0DB7"/>
    <w:rsid w:val="00DF14D8"/>
    <w:rsid w:val="00DF1C07"/>
    <w:rsid w:val="00DF1EF1"/>
    <w:rsid w:val="00E0068D"/>
    <w:rsid w:val="00E00FCF"/>
    <w:rsid w:val="00E03A21"/>
    <w:rsid w:val="00E03BC1"/>
    <w:rsid w:val="00E05243"/>
    <w:rsid w:val="00E057D5"/>
    <w:rsid w:val="00E0596B"/>
    <w:rsid w:val="00E064F0"/>
    <w:rsid w:val="00E06740"/>
    <w:rsid w:val="00E0678B"/>
    <w:rsid w:val="00E06E55"/>
    <w:rsid w:val="00E07955"/>
    <w:rsid w:val="00E10FCE"/>
    <w:rsid w:val="00E11CDD"/>
    <w:rsid w:val="00E16018"/>
    <w:rsid w:val="00E162F6"/>
    <w:rsid w:val="00E17580"/>
    <w:rsid w:val="00E17EE8"/>
    <w:rsid w:val="00E22822"/>
    <w:rsid w:val="00E22F80"/>
    <w:rsid w:val="00E24CA7"/>
    <w:rsid w:val="00E270A4"/>
    <w:rsid w:val="00E32693"/>
    <w:rsid w:val="00E33E23"/>
    <w:rsid w:val="00E340E7"/>
    <w:rsid w:val="00E342D9"/>
    <w:rsid w:val="00E34AC4"/>
    <w:rsid w:val="00E34C59"/>
    <w:rsid w:val="00E3776F"/>
    <w:rsid w:val="00E37CC7"/>
    <w:rsid w:val="00E37F0B"/>
    <w:rsid w:val="00E409BC"/>
    <w:rsid w:val="00E4218F"/>
    <w:rsid w:val="00E4236A"/>
    <w:rsid w:val="00E4433E"/>
    <w:rsid w:val="00E45641"/>
    <w:rsid w:val="00E471DB"/>
    <w:rsid w:val="00E5006C"/>
    <w:rsid w:val="00E56EA9"/>
    <w:rsid w:val="00E56EDB"/>
    <w:rsid w:val="00E6229E"/>
    <w:rsid w:val="00E63347"/>
    <w:rsid w:val="00E64F7E"/>
    <w:rsid w:val="00E71FDC"/>
    <w:rsid w:val="00E72BF9"/>
    <w:rsid w:val="00E81901"/>
    <w:rsid w:val="00E82297"/>
    <w:rsid w:val="00E82EBF"/>
    <w:rsid w:val="00E858FC"/>
    <w:rsid w:val="00E9193B"/>
    <w:rsid w:val="00E9392D"/>
    <w:rsid w:val="00E94256"/>
    <w:rsid w:val="00E94861"/>
    <w:rsid w:val="00EA18E3"/>
    <w:rsid w:val="00EA496A"/>
    <w:rsid w:val="00EA636C"/>
    <w:rsid w:val="00EA6F73"/>
    <w:rsid w:val="00EA7331"/>
    <w:rsid w:val="00EB1409"/>
    <w:rsid w:val="00EB1FC7"/>
    <w:rsid w:val="00EB2323"/>
    <w:rsid w:val="00EB3173"/>
    <w:rsid w:val="00EB4966"/>
    <w:rsid w:val="00EB4972"/>
    <w:rsid w:val="00EB4BD4"/>
    <w:rsid w:val="00EB740D"/>
    <w:rsid w:val="00EC36F8"/>
    <w:rsid w:val="00EC42C8"/>
    <w:rsid w:val="00EC5E40"/>
    <w:rsid w:val="00EC5E67"/>
    <w:rsid w:val="00EC7BD5"/>
    <w:rsid w:val="00ED00DB"/>
    <w:rsid w:val="00ED11E2"/>
    <w:rsid w:val="00ED2263"/>
    <w:rsid w:val="00ED3041"/>
    <w:rsid w:val="00ED33EB"/>
    <w:rsid w:val="00ED442A"/>
    <w:rsid w:val="00ED5B56"/>
    <w:rsid w:val="00EE08FA"/>
    <w:rsid w:val="00EE3102"/>
    <w:rsid w:val="00EE436B"/>
    <w:rsid w:val="00EE6134"/>
    <w:rsid w:val="00EE6FD0"/>
    <w:rsid w:val="00EE70DE"/>
    <w:rsid w:val="00EE7F27"/>
    <w:rsid w:val="00EF2738"/>
    <w:rsid w:val="00EF5D8A"/>
    <w:rsid w:val="00EF6005"/>
    <w:rsid w:val="00EF6A95"/>
    <w:rsid w:val="00EF70B1"/>
    <w:rsid w:val="00F00410"/>
    <w:rsid w:val="00F00853"/>
    <w:rsid w:val="00F01DDB"/>
    <w:rsid w:val="00F03BC6"/>
    <w:rsid w:val="00F06AB0"/>
    <w:rsid w:val="00F07A20"/>
    <w:rsid w:val="00F16062"/>
    <w:rsid w:val="00F165C0"/>
    <w:rsid w:val="00F21C33"/>
    <w:rsid w:val="00F22265"/>
    <w:rsid w:val="00F23A75"/>
    <w:rsid w:val="00F24CE2"/>
    <w:rsid w:val="00F259E3"/>
    <w:rsid w:val="00F2608C"/>
    <w:rsid w:val="00F27E23"/>
    <w:rsid w:val="00F3635D"/>
    <w:rsid w:val="00F372A9"/>
    <w:rsid w:val="00F403F9"/>
    <w:rsid w:val="00F40FFC"/>
    <w:rsid w:val="00F4126E"/>
    <w:rsid w:val="00F4189E"/>
    <w:rsid w:val="00F41A38"/>
    <w:rsid w:val="00F43ECF"/>
    <w:rsid w:val="00F4520F"/>
    <w:rsid w:val="00F515CD"/>
    <w:rsid w:val="00F66128"/>
    <w:rsid w:val="00F66242"/>
    <w:rsid w:val="00F67451"/>
    <w:rsid w:val="00F70DF0"/>
    <w:rsid w:val="00F713F4"/>
    <w:rsid w:val="00F7149C"/>
    <w:rsid w:val="00F71AAA"/>
    <w:rsid w:val="00F71BF7"/>
    <w:rsid w:val="00F7219B"/>
    <w:rsid w:val="00F7665A"/>
    <w:rsid w:val="00F80D72"/>
    <w:rsid w:val="00F820A0"/>
    <w:rsid w:val="00F87B4F"/>
    <w:rsid w:val="00F90360"/>
    <w:rsid w:val="00F903FD"/>
    <w:rsid w:val="00F90A28"/>
    <w:rsid w:val="00F91848"/>
    <w:rsid w:val="00FA12F0"/>
    <w:rsid w:val="00FA2AB1"/>
    <w:rsid w:val="00FA2AE1"/>
    <w:rsid w:val="00FA464F"/>
    <w:rsid w:val="00FA4715"/>
    <w:rsid w:val="00FA5732"/>
    <w:rsid w:val="00FA6361"/>
    <w:rsid w:val="00FA6C6F"/>
    <w:rsid w:val="00FB2976"/>
    <w:rsid w:val="00FB2A4D"/>
    <w:rsid w:val="00FB4414"/>
    <w:rsid w:val="00FB5D7A"/>
    <w:rsid w:val="00FB648B"/>
    <w:rsid w:val="00FB76B2"/>
    <w:rsid w:val="00FC08C2"/>
    <w:rsid w:val="00FC1612"/>
    <w:rsid w:val="00FC2EC7"/>
    <w:rsid w:val="00FC55B4"/>
    <w:rsid w:val="00FD5707"/>
    <w:rsid w:val="00FE0585"/>
    <w:rsid w:val="00FE167B"/>
    <w:rsid w:val="00FE3B1E"/>
    <w:rsid w:val="00FE6515"/>
    <w:rsid w:val="00FE79AC"/>
    <w:rsid w:val="00FF0748"/>
    <w:rsid w:val="00FF1682"/>
    <w:rsid w:val="00FF3276"/>
    <w:rsid w:val="00FF4F67"/>
    <w:rsid w:val="00FF52CA"/>
    <w:rsid w:val="00FF5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1DB11C-D0BF-4BFA-B172-C82E45030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D5249"/>
    <w:pPr>
      <w:keepNext/>
      <w:keepLines/>
      <w:spacing w:before="400" w:after="120" w:line="276" w:lineRule="auto"/>
      <w:jc w:val="both"/>
      <w:outlineLvl w:val="0"/>
    </w:pPr>
    <w:rPr>
      <w:rFonts w:ascii="Arial" w:eastAsia="Arial" w:hAnsi="Arial" w:cs="Arial"/>
      <w:sz w:val="40"/>
      <w:szCs w:val="40"/>
      <w:lang w:eastAsia="es-PE"/>
    </w:rPr>
  </w:style>
  <w:style w:type="paragraph" w:styleId="Heading2">
    <w:name w:val="heading 2"/>
    <w:basedOn w:val="Normal"/>
    <w:next w:val="Normal"/>
    <w:link w:val="Heading2Char"/>
    <w:uiPriority w:val="9"/>
    <w:unhideWhenUsed/>
    <w:qFormat/>
    <w:rsid w:val="00AD5249"/>
    <w:pPr>
      <w:keepNext/>
      <w:keepLines/>
      <w:spacing w:before="360" w:after="120" w:line="276" w:lineRule="auto"/>
      <w:jc w:val="both"/>
      <w:outlineLvl w:val="1"/>
    </w:pPr>
    <w:rPr>
      <w:rFonts w:ascii="Arial" w:eastAsia="Arial" w:hAnsi="Arial" w:cs="Arial"/>
      <w:sz w:val="32"/>
      <w:szCs w:val="32"/>
      <w:lang w:eastAsia="es-PE"/>
    </w:rPr>
  </w:style>
  <w:style w:type="paragraph" w:styleId="Heading3">
    <w:name w:val="heading 3"/>
    <w:basedOn w:val="Normal"/>
    <w:next w:val="Normal"/>
    <w:link w:val="Heading3Char"/>
    <w:uiPriority w:val="9"/>
    <w:unhideWhenUsed/>
    <w:qFormat/>
    <w:rsid w:val="00AD5249"/>
    <w:pPr>
      <w:keepNext/>
      <w:keepLines/>
      <w:spacing w:before="320" w:after="80" w:line="276" w:lineRule="auto"/>
      <w:jc w:val="both"/>
      <w:outlineLvl w:val="2"/>
    </w:pPr>
    <w:rPr>
      <w:rFonts w:ascii="Arial" w:eastAsia="Arial" w:hAnsi="Arial" w:cs="Arial"/>
      <w:color w:val="434343"/>
      <w:sz w:val="28"/>
      <w:szCs w:val="28"/>
      <w:lang w:eastAsia="es-PE"/>
    </w:rPr>
  </w:style>
  <w:style w:type="paragraph" w:styleId="Heading4">
    <w:name w:val="heading 4"/>
    <w:basedOn w:val="Normal"/>
    <w:next w:val="Normal"/>
    <w:link w:val="Heading4Char"/>
    <w:uiPriority w:val="9"/>
    <w:semiHidden/>
    <w:unhideWhenUsed/>
    <w:qFormat/>
    <w:rsid w:val="00AD5249"/>
    <w:pPr>
      <w:keepNext/>
      <w:keepLines/>
      <w:spacing w:before="280" w:after="80" w:line="276" w:lineRule="auto"/>
      <w:jc w:val="both"/>
      <w:outlineLvl w:val="3"/>
    </w:pPr>
    <w:rPr>
      <w:rFonts w:ascii="Arial" w:eastAsia="Arial" w:hAnsi="Arial" w:cs="Arial"/>
      <w:color w:val="666666"/>
      <w:sz w:val="24"/>
      <w:szCs w:val="24"/>
      <w:lang w:eastAsia="es-PE"/>
    </w:rPr>
  </w:style>
  <w:style w:type="paragraph" w:styleId="Heading5">
    <w:name w:val="heading 5"/>
    <w:basedOn w:val="Normal"/>
    <w:next w:val="Normal"/>
    <w:link w:val="Heading5Char"/>
    <w:uiPriority w:val="9"/>
    <w:semiHidden/>
    <w:unhideWhenUsed/>
    <w:qFormat/>
    <w:rsid w:val="00AD5249"/>
    <w:pPr>
      <w:keepNext/>
      <w:keepLines/>
      <w:spacing w:before="240" w:after="80" w:line="276" w:lineRule="auto"/>
      <w:jc w:val="both"/>
      <w:outlineLvl w:val="4"/>
    </w:pPr>
    <w:rPr>
      <w:rFonts w:ascii="Arial" w:eastAsia="Arial" w:hAnsi="Arial" w:cs="Arial"/>
      <w:color w:val="666666"/>
      <w:lang w:eastAsia="es-PE"/>
    </w:rPr>
  </w:style>
  <w:style w:type="paragraph" w:styleId="Heading6">
    <w:name w:val="heading 6"/>
    <w:basedOn w:val="Normal"/>
    <w:next w:val="Normal"/>
    <w:link w:val="Heading6Char"/>
    <w:uiPriority w:val="9"/>
    <w:semiHidden/>
    <w:unhideWhenUsed/>
    <w:qFormat/>
    <w:rsid w:val="00AD5249"/>
    <w:pPr>
      <w:keepNext/>
      <w:keepLines/>
      <w:spacing w:before="240" w:after="80" w:line="276" w:lineRule="auto"/>
      <w:jc w:val="both"/>
      <w:outlineLvl w:val="5"/>
    </w:pPr>
    <w:rPr>
      <w:rFonts w:ascii="Arial" w:eastAsia="Arial" w:hAnsi="Arial" w:cs="Arial"/>
      <w:i/>
      <w:color w:val="666666"/>
      <w:lang w:eastAsia="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249"/>
    <w:rPr>
      <w:rFonts w:ascii="Arial" w:eastAsia="Arial" w:hAnsi="Arial" w:cs="Arial"/>
      <w:sz w:val="40"/>
      <w:szCs w:val="40"/>
      <w:lang w:eastAsia="es-PE"/>
    </w:rPr>
  </w:style>
  <w:style w:type="character" w:customStyle="1" w:styleId="Heading2Char">
    <w:name w:val="Heading 2 Char"/>
    <w:basedOn w:val="DefaultParagraphFont"/>
    <w:link w:val="Heading2"/>
    <w:uiPriority w:val="9"/>
    <w:rsid w:val="00AD5249"/>
    <w:rPr>
      <w:rFonts w:ascii="Arial" w:eastAsia="Arial" w:hAnsi="Arial" w:cs="Arial"/>
      <w:sz w:val="32"/>
      <w:szCs w:val="32"/>
      <w:lang w:eastAsia="es-PE"/>
    </w:rPr>
  </w:style>
  <w:style w:type="character" w:customStyle="1" w:styleId="Heading3Char">
    <w:name w:val="Heading 3 Char"/>
    <w:basedOn w:val="DefaultParagraphFont"/>
    <w:link w:val="Heading3"/>
    <w:uiPriority w:val="9"/>
    <w:rsid w:val="00AD5249"/>
    <w:rPr>
      <w:rFonts w:ascii="Arial" w:eastAsia="Arial" w:hAnsi="Arial" w:cs="Arial"/>
      <w:color w:val="434343"/>
      <w:sz w:val="28"/>
      <w:szCs w:val="28"/>
      <w:lang w:eastAsia="es-PE"/>
    </w:rPr>
  </w:style>
  <w:style w:type="character" w:customStyle="1" w:styleId="Heading4Char">
    <w:name w:val="Heading 4 Char"/>
    <w:basedOn w:val="DefaultParagraphFont"/>
    <w:link w:val="Heading4"/>
    <w:uiPriority w:val="9"/>
    <w:semiHidden/>
    <w:rsid w:val="00AD5249"/>
    <w:rPr>
      <w:rFonts w:ascii="Arial" w:eastAsia="Arial" w:hAnsi="Arial" w:cs="Arial"/>
      <w:color w:val="666666"/>
      <w:sz w:val="24"/>
      <w:szCs w:val="24"/>
      <w:lang w:eastAsia="es-PE"/>
    </w:rPr>
  </w:style>
  <w:style w:type="character" w:customStyle="1" w:styleId="Heading5Char">
    <w:name w:val="Heading 5 Char"/>
    <w:basedOn w:val="DefaultParagraphFont"/>
    <w:link w:val="Heading5"/>
    <w:uiPriority w:val="9"/>
    <w:semiHidden/>
    <w:rsid w:val="00AD5249"/>
    <w:rPr>
      <w:rFonts w:ascii="Arial" w:eastAsia="Arial" w:hAnsi="Arial" w:cs="Arial"/>
      <w:color w:val="666666"/>
      <w:lang w:eastAsia="es-PE"/>
    </w:rPr>
  </w:style>
  <w:style w:type="character" w:customStyle="1" w:styleId="Heading6Char">
    <w:name w:val="Heading 6 Char"/>
    <w:basedOn w:val="DefaultParagraphFont"/>
    <w:link w:val="Heading6"/>
    <w:uiPriority w:val="9"/>
    <w:semiHidden/>
    <w:rsid w:val="00AD5249"/>
    <w:rPr>
      <w:rFonts w:ascii="Arial" w:eastAsia="Arial" w:hAnsi="Arial" w:cs="Arial"/>
      <w:i/>
      <w:color w:val="666666"/>
      <w:lang w:eastAsia="es-PE"/>
    </w:rPr>
  </w:style>
  <w:style w:type="table" w:customStyle="1" w:styleId="TableNormal1">
    <w:name w:val="Table Normal1"/>
    <w:rsid w:val="00AD5249"/>
    <w:pPr>
      <w:spacing w:after="0" w:line="276" w:lineRule="auto"/>
      <w:jc w:val="both"/>
    </w:pPr>
    <w:rPr>
      <w:rFonts w:ascii="Arial" w:eastAsia="Arial" w:hAnsi="Arial" w:cs="Arial"/>
      <w:lang w:eastAsia="es-PE"/>
    </w:rPr>
    <w:tblPr>
      <w:tblCellMar>
        <w:top w:w="0" w:type="dxa"/>
        <w:left w:w="0" w:type="dxa"/>
        <w:bottom w:w="0" w:type="dxa"/>
        <w:right w:w="0" w:type="dxa"/>
      </w:tblCellMar>
    </w:tblPr>
  </w:style>
  <w:style w:type="paragraph" w:styleId="Title">
    <w:name w:val="Title"/>
    <w:basedOn w:val="Normal"/>
    <w:next w:val="Normal"/>
    <w:link w:val="TitleChar"/>
    <w:uiPriority w:val="10"/>
    <w:qFormat/>
    <w:rsid w:val="00AD5249"/>
    <w:pPr>
      <w:keepNext/>
      <w:keepLines/>
      <w:spacing w:after="60" w:line="276" w:lineRule="auto"/>
      <w:jc w:val="both"/>
    </w:pPr>
    <w:rPr>
      <w:rFonts w:ascii="Arial" w:eastAsia="Arial" w:hAnsi="Arial" w:cs="Arial"/>
      <w:sz w:val="52"/>
      <w:szCs w:val="52"/>
      <w:lang w:eastAsia="es-PE"/>
    </w:rPr>
  </w:style>
  <w:style w:type="character" w:customStyle="1" w:styleId="TitleChar">
    <w:name w:val="Title Char"/>
    <w:basedOn w:val="DefaultParagraphFont"/>
    <w:link w:val="Title"/>
    <w:uiPriority w:val="10"/>
    <w:rsid w:val="00AD5249"/>
    <w:rPr>
      <w:rFonts w:ascii="Arial" w:eastAsia="Arial" w:hAnsi="Arial" w:cs="Arial"/>
      <w:sz w:val="52"/>
      <w:szCs w:val="52"/>
      <w:lang w:eastAsia="es-PE"/>
    </w:rPr>
  </w:style>
  <w:style w:type="paragraph" w:styleId="Subtitle">
    <w:name w:val="Subtitle"/>
    <w:basedOn w:val="Normal"/>
    <w:next w:val="Normal"/>
    <w:link w:val="SubtitleChar"/>
    <w:uiPriority w:val="11"/>
    <w:qFormat/>
    <w:rsid w:val="00AD5249"/>
    <w:pPr>
      <w:keepNext/>
      <w:keepLines/>
      <w:spacing w:after="320" w:line="276" w:lineRule="auto"/>
      <w:jc w:val="both"/>
    </w:pPr>
    <w:rPr>
      <w:rFonts w:ascii="Arial" w:eastAsia="Arial" w:hAnsi="Arial" w:cs="Arial"/>
      <w:color w:val="666666"/>
      <w:sz w:val="30"/>
      <w:szCs w:val="30"/>
      <w:lang w:eastAsia="es-PE"/>
    </w:rPr>
  </w:style>
  <w:style w:type="character" w:customStyle="1" w:styleId="SubtitleChar">
    <w:name w:val="Subtitle Char"/>
    <w:basedOn w:val="DefaultParagraphFont"/>
    <w:link w:val="Subtitle"/>
    <w:uiPriority w:val="11"/>
    <w:rsid w:val="00AD5249"/>
    <w:rPr>
      <w:rFonts w:ascii="Arial" w:eastAsia="Arial" w:hAnsi="Arial" w:cs="Arial"/>
      <w:color w:val="666666"/>
      <w:sz w:val="30"/>
      <w:szCs w:val="30"/>
      <w:lang w:eastAsia="es-PE"/>
    </w:rPr>
  </w:style>
  <w:style w:type="paragraph" w:styleId="CommentText">
    <w:name w:val="annotation text"/>
    <w:basedOn w:val="Normal"/>
    <w:link w:val="CommentTextChar"/>
    <w:uiPriority w:val="99"/>
    <w:semiHidden/>
    <w:unhideWhenUsed/>
    <w:rsid w:val="00AD5249"/>
    <w:pPr>
      <w:spacing w:after="0" w:line="240" w:lineRule="auto"/>
      <w:jc w:val="both"/>
    </w:pPr>
    <w:rPr>
      <w:rFonts w:ascii="Arial" w:eastAsia="Arial" w:hAnsi="Arial" w:cs="Arial"/>
      <w:sz w:val="20"/>
      <w:szCs w:val="20"/>
      <w:lang w:eastAsia="es-PE"/>
    </w:rPr>
  </w:style>
  <w:style w:type="character" w:customStyle="1" w:styleId="CommentTextChar">
    <w:name w:val="Comment Text Char"/>
    <w:basedOn w:val="DefaultParagraphFont"/>
    <w:link w:val="CommentText"/>
    <w:uiPriority w:val="99"/>
    <w:semiHidden/>
    <w:rsid w:val="00AD5249"/>
    <w:rPr>
      <w:rFonts w:ascii="Arial" w:eastAsia="Arial" w:hAnsi="Arial" w:cs="Arial"/>
      <w:sz w:val="20"/>
      <w:szCs w:val="20"/>
      <w:lang w:eastAsia="es-PE"/>
    </w:rPr>
  </w:style>
  <w:style w:type="character" w:styleId="CommentReference">
    <w:name w:val="annotation reference"/>
    <w:basedOn w:val="DefaultParagraphFont"/>
    <w:uiPriority w:val="99"/>
    <w:semiHidden/>
    <w:unhideWhenUsed/>
    <w:rsid w:val="00AD5249"/>
    <w:rPr>
      <w:sz w:val="16"/>
      <w:szCs w:val="16"/>
    </w:rPr>
  </w:style>
  <w:style w:type="paragraph" w:customStyle="1" w:styleId="EndNoteBibliographyTitle">
    <w:name w:val="EndNote Bibliography Title"/>
    <w:basedOn w:val="Normal"/>
    <w:link w:val="EndNoteBibliographyTitleCar"/>
    <w:rsid w:val="00AD5249"/>
    <w:pPr>
      <w:spacing w:after="0" w:line="276" w:lineRule="auto"/>
      <w:jc w:val="center"/>
    </w:pPr>
    <w:rPr>
      <w:rFonts w:ascii="Arial" w:eastAsia="Arial" w:hAnsi="Arial" w:cs="Arial"/>
      <w:noProof/>
      <w:lang w:val="es-PE" w:eastAsia="es-PE"/>
    </w:rPr>
  </w:style>
  <w:style w:type="character" w:customStyle="1" w:styleId="EndNoteBibliographyTitleCar">
    <w:name w:val="EndNote Bibliography Title Car"/>
    <w:basedOn w:val="DefaultParagraphFont"/>
    <w:link w:val="EndNoteBibliographyTitle"/>
    <w:rsid w:val="00AD5249"/>
    <w:rPr>
      <w:rFonts w:ascii="Arial" w:eastAsia="Arial" w:hAnsi="Arial" w:cs="Arial"/>
      <w:noProof/>
      <w:lang w:val="es-PE" w:eastAsia="es-PE"/>
    </w:rPr>
  </w:style>
  <w:style w:type="paragraph" w:customStyle="1" w:styleId="EndNoteBibliography">
    <w:name w:val="EndNote Bibliography"/>
    <w:basedOn w:val="Normal"/>
    <w:link w:val="EndNoteBibliographyCar"/>
    <w:rsid w:val="00AD5249"/>
    <w:pPr>
      <w:spacing w:after="0" w:line="240" w:lineRule="auto"/>
      <w:jc w:val="both"/>
    </w:pPr>
    <w:rPr>
      <w:rFonts w:ascii="Arial" w:eastAsia="Arial" w:hAnsi="Arial" w:cs="Arial"/>
      <w:noProof/>
      <w:lang w:val="es-PE" w:eastAsia="es-PE"/>
    </w:rPr>
  </w:style>
  <w:style w:type="character" w:customStyle="1" w:styleId="EndNoteBibliographyCar">
    <w:name w:val="EndNote Bibliography Car"/>
    <w:basedOn w:val="DefaultParagraphFont"/>
    <w:link w:val="EndNoteBibliography"/>
    <w:rsid w:val="00AD5249"/>
    <w:rPr>
      <w:rFonts w:ascii="Arial" w:eastAsia="Arial" w:hAnsi="Arial" w:cs="Arial"/>
      <w:noProof/>
      <w:lang w:val="es-PE" w:eastAsia="es-PE"/>
    </w:rPr>
  </w:style>
  <w:style w:type="character" w:styleId="Hyperlink">
    <w:name w:val="Hyperlink"/>
    <w:basedOn w:val="DefaultParagraphFont"/>
    <w:uiPriority w:val="99"/>
    <w:unhideWhenUsed/>
    <w:rsid w:val="00AD5249"/>
    <w:rPr>
      <w:color w:val="0563C1" w:themeColor="hyperlink"/>
      <w:u w:val="single"/>
    </w:rPr>
  </w:style>
  <w:style w:type="character" w:customStyle="1" w:styleId="UnresolvedMention">
    <w:name w:val="Unresolved Mention"/>
    <w:basedOn w:val="DefaultParagraphFont"/>
    <w:uiPriority w:val="99"/>
    <w:semiHidden/>
    <w:unhideWhenUsed/>
    <w:rsid w:val="00AD5249"/>
    <w:rPr>
      <w:color w:val="605E5C"/>
      <w:shd w:val="clear" w:color="auto" w:fill="E1DFDD"/>
    </w:rPr>
  </w:style>
  <w:style w:type="paragraph" w:styleId="ListParagraph">
    <w:name w:val="List Paragraph"/>
    <w:basedOn w:val="Normal"/>
    <w:uiPriority w:val="34"/>
    <w:qFormat/>
    <w:rsid w:val="00AD5249"/>
    <w:pPr>
      <w:spacing w:after="0" w:line="276" w:lineRule="auto"/>
      <w:ind w:left="720"/>
      <w:contextualSpacing/>
      <w:jc w:val="both"/>
    </w:pPr>
    <w:rPr>
      <w:rFonts w:ascii="Arial" w:eastAsia="Arial" w:hAnsi="Arial" w:cs="Arial"/>
      <w:lang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351</Words>
  <Characters>770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Arun Anton Morais</dc:creator>
  <cp:keywords/>
  <dc:description/>
  <cp:lastModifiedBy>Stephen Arun Anton Morais</cp:lastModifiedBy>
  <cp:revision>1</cp:revision>
  <dcterms:created xsi:type="dcterms:W3CDTF">2023-03-02T07:13:00Z</dcterms:created>
  <dcterms:modified xsi:type="dcterms:W3CDTF">2023-03-02T07:15:00Z</dcterms:modified>
</cp:coreProperties>
</file>